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20.1 -->
  <w:body>
    <w:p w:rsidR="009E7CB8" w:rsidP="00D6175D" w14:paraId="708D63AB" w14:textId="77777777">
      <w:pPr>
        <w:suppressLineNumbers/>
        <w:spacing w:line="36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:rsidR="009E7CB8" w:rsidP="00D6175D" w14:paraId="7B359D8A" w14:textId="77777777">
      <w:pPr>
        <w:suppressLineNumbers/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:rsidR="009E7CB8" w:rsidP="00D6175D" w14:paraId="52E9B23D" w14:textId="77777777">
      <w:pPr>
        <w:suppressLineNumbers/>
        <w:spacing w:line="360" w:lineRule="auto"/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:rsidR="009E7CB8" w:rsidP="00D6175D" w14:paraId="6A67B8C8" w14:textId="77777777">
      <w:pPr>
        <w:suppressLineNumbers/>
        <w:spacing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535143">
        <w:rPr>
          <w:rFonts w:ascii="Times New Roman" w:hAnsi="Times New Roman" w:cs="Times New Roman"/>
          <w:sz w:val="28"/>
          <w:szCs w:val="28"/>
          <w:lang w:val="en-US"/>
        </w:rPr>
        <w:t>Supp</w:t>
      </w:r>
      <w:r w:rsidR="00FF4D30">
        <w:rPr>
          <w:rFonts w:ascii="Times New Roman" w:hAnsi="Times New Roman" w:cs="Times New Roman"/>
          <w:sz w:val="28"/>
          <w:szCs w:val="28"/>
          <w:lang w:val="en-US"/>
        </w:rPr>
        <w:t>lementary</w:t>
      </w:r>
      <w:r w:rsidRPr="00535143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DE4236">
        <w:rPr>
          <w:rFonts w:ascii="Times New Roman" w:hAnsi="Times New Roman" w:cs="Times New Roman"/>
          <w:sz w:val="28"/>
          <w:szCs w:val="28"/>
          <w:lang w:val="en-US"/>
        </w:rPr>
        <w:t>Material</w:t>
      </w:r>
      <w:r w:rsidR="00423C0C">
        <w:rPr>
          <w:rFonts w:ascii="Times New Roman" w:hAnsi="Times New Roman" w:cs="Times New Roman"/>
          <w:sz w:val="28"/>
          <w:szCs w:val="28"/>
          <w:lang w:val="en-US"/>
        </w:rPr>
        <w:t xml:space="preserve"> for:</w:t>
      </w:r>
    </w:p>
    <w:p w:rsidR="00423C0C" w:rsidRPr="00535143" w:rsidP="00890FDC" w14:paraId="2828BCB4" w14:textId="77777777">
      <w:pPr>
        <w:suppressLineNumbers/>
        <w:spacing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9D5734" w:rsidP="009D5734" w14:paraId="1B4B2AF4" w14:textId="3D01F81B">
      <w:pPr>
        <w:suppressLineNumbers/>
        <w:spacing w:line="240" w:lineRule="auto"/>
        <w:jc w:val="center"/>
        <w:rPr>
          <w:rFonts w:ascii="Times New Roman" w:hAnsi="Times New Roman" w:cs="Times New Roman"/>
          <w:i/>
          <w:sz w:val="40"/>
          <w:szCs w:val="40"/>
          <w:lang w:val="en-US"/>
        </w:rPr>
      </w:pPr>
      <w:r w:rsidRPr="009E7447">
        <w:rPr>
          <w:rFonts w:ascii="Times New Roman" w:hAnsi="Times New Roman" w:cs="Times New Roman"/>
          <w:i/>
          <w:sz w:val="40"/>
          <w:szCs w:val="40"/>
          <w:lang w:val="en-US"/>
        </w:rPr>
        <w:t>Autonomic responses to emotional linguistic stimuli and amplitude of low-frequency fluctuations predict outcome after severe brain injury</w:t>
      </w:r>
      <w:r w:rsidRPr="009D5734">
        <w:rPr>
          <w:rFonts w:ascii="Times New Roman" w:hAnsi="Times New Roman" w:cs="Times New Roman"/>
          <w:i/>
          <w:sz w:val="40"/>
          <w:szCs w:val="40"/>
          <w:lang w:val="en-US"/>
        </w:rPr>
        <w:t>.</w:t>
      </w:r>
    </w:p>
    <w:p w:rsidR="009D5734" w:rsidP="009D5734" w14:paraId="4CC6134B" w14:textId="77777777">
      <w:pPr>
        <w:suppressLineNumbers/>
        <w:spacing w:line="240" w:lineRule="auto"/>
        <w:jc w:val="center"/>
        <w:rPr>
          <w:rFonts w:ascii="Times New Roman" w:hAnsi="Times New Roman" w:cs="Times New Roman"/>
          <w:i/>
          <w:sz w:val="40"/>
          <w:szCs w:val="40"/>
          <w:lang w:val="en-US"/>
        </w:rPr>
      </w:pPr>
    </w:p>
    <w:p w:rsidR="009D5734" w:rsidRPr="00D133E1" w:rsidP="009D5734" w14:paraId="50B87F52" w14:textId="77777777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82E52">
        <w:rPr>
          <w:rFonts w:ascii="Times New Roman" w:hAnsi="Times New Roman"/>
          <w:sz w:val="24"/>
          <w:szCs w:val="24"/>
        </w:rPr>
        <w:t>Salvato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G</w:t>
      </w:r>
      <w:r>
        <w:rPr>
          <w:rFonts w:ascii="Times New Roman" w:hAnsi="Times New Roman"/>
          <w:sz w:val="24"/>
          <w:szCs w:val="24"/>
        </w:rPr>
        <w:t>erardo</w:t>
      </w:r>
      <w:r w:rsidRPr="00882E52">
        <w:rPr>
          <w:rFonts w:ascii="Times New Roman" w:hAnsi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</w:t>
      </w:r>
      <w:r w:rsidRPr="00882E52">
        <w:rPr>
          <w:rFonts w:ascii="Times New Roman" w:hAnsi="Times New Roman"/>
          <w:sz w:val="24"/>
          <w:szCs w:val="24"/>
        </w:rPr>
        <w:t>Berlingeri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anuela</w:t>
      </w:r>
      <w:r w:rsidRPr="00882E52">
        <w:rPr>
          <w:rFonts w:ascii="Times New Roman" w:hAnsi="Times New Roman"/>
          <w:sz w:val="24"/>
          <w:szCs w:val="24"/>
          <w:vertAlign w:val="superscript"/>
        </w:rPr>
        <w:t>3,4,5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De Maio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G</w:t>
      </w:r>
      <w:r>
        <w:rPr>
          <w:rFonts w:ascii="Times New Roman" w:hAnsi="Times New Roman"/>
          <w:sz w:val="24"/>
          <w:szCs w:val="24"/>
        </w:rPr>
        <w:t>abriele</w:t>
      </w:r>
      <w:r w:rsidRPr="00882E52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</w:t>
      </w:r>
      <w:r w:rsidRPr="00882E52">
        <w:rPr>
          <w:rFonts w:ascii="Times New Roman" w:hAnsi="Times New Roman"/>
          <w:sz w:val="24"/>
          <w:szCs w:val="24"/>
        </w:rPr>
        <w:t>Curto</w:t>
      </w:r>
      <w:r w:rsidRPr="00882E52"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>rancesco</w:t>
      </w:r>
      <w:r w:rsidRPr="00882E52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</w:t>
      </w:r>
      <w:r w:rsidRPr="00882E52">
        <w:rPr>
          <w:rFonts w:ascii="Times New Roman" w:hAnsi="Times New Roman"/>
          <w:sz w:val="24"/>
          <w:szCs w:val="24"/>
        </w:rPr>
        <w:t>Chieregato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>rturo</w:t>
      </w:r>
      <w:r w:rsidRPr="00882E52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; Magnani, Francesca Giulia</w:t>
      </w:r>
      <w:r w:rsidRPr="00882E52">
        <w:rPr>
          <w:rFonts w:ascii="Times New Roman" w:hAnsi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Sberna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aurizio</w:t>
      </w:r>
      <w:r w:rsidRPr="00882E52"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</w:t>
      </w:r>
      <w:r w:rsidRPr="00882E52">
        <w:rPr>
          <w:rFonts w:ascii="Times New Roman" w:hAnsi="Times New Roman"/>
          <w:sz w:val="24"/>
          <w:szCs w:val="24"/>
        </w:rPr>
        <w:t>Rosanova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ario</w:t>
      </w:r>
      <w:r w:rsidRPr="00882E52"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  <w:vertAlign w:val="superscript"/>
        </w:rPr>
        <w:t>,9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</w:t>
      </w:r>
      <w:r w:rsidRPr="00882E52">
        <w:rPr>
          <w:rFonts w:ascii="Times New Roman" w:hAnsi="Times New Roman"/>
          <w:sz w:val="24"/>
          <w:szCs w:val="24"/>
        </w:rPr>
        <w:t>Paulesu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E</w:t>
      </w:r>
      <w:r>
        <w:rPr>
          <w:rFonts w:ascii="Times New Roman" w:hAnsi="Times New Roman"/>
          <w:sz w:val="24"/>
          <w:szCs w:val="24"/>
        </w:rPr>
        <w:t>raldo</w:t>
      </w:r>
      <w:r w:rsidRPr="00882E52">
        <w:rPr>
          <w:rFonts w:ascii="Times New Roman" w:hAnsi="Times New Roman"/>
          <w:sz w:val="24"/>
          <w:szCs w:val="24"/>
          <w:vertAlign w:val="superscript"/>
        </w:rPr>
        <w:t>3,10</w:t>
      </w:r>
      <w:r>
        <w:rPr>
          <w:rFonts w:ascii="Times New Roman" w:hAnsi="Times New Roman"/>
          <w:sz w:val="24"/>
          <w:szCs w:val="24"/>
          <w:vertAlign w:val="superscript"/>
        </w:rPr>
        <w:t>,11</w:t>
      </w:r>
      <w:r>
        <w:rPr>
          <w:rFonts w:ascii="Times New Roman" w:hAnsi="Times New Roman"/>
          <w:sz w:val="24"/>
          <w:szCs w:val="24"/>
        </w:rPr>
        <w:t>;</w:t>
      </w:r>
      <w:r w:rsidRPr="00882E52">
        <w:rPr>
          <w:rFonts w:ascii="Times New Roman" w:hAnsi="Times New Roman"/>
          <w:sz w:val="24"/>
          <w:szCs w:val="24"/>
        </w:rPr>
        <w:t xml:space="preserve"> Bottini</w:t>
      </w:r>
      <w:r>
        <w:rPr>
          <w:rFonts w:ascii="Times New Roman" w:hAnsi="Times New Roman"/>
          <w:sz w:val="24"/>
          <w:szCs w:val="24"/>
        </w:rPr>
        <w:t>,</w:t>
      </w:r>
      <w:r w:rsidRPr="00882E52">
        <w:rPr>
          <w:rFonts w:ascii="Times New Roman" w:hAnsi="Times New Roman"/>
          <w:sz w:val="24"/>
          <w:szCs w:val="24"/>
        </w:rPr>
        <w:t xml:space="preserve"> G</w:t>
      </w:r>
      <w:r>
        <w:rPr>
          <w:rFonts w:ascii="Times New Roman" w:hAnsi="Times New Roman"/>
          <w:sz w:val="24"/>
          <w:szCs w:val="24"/>
        </w:rPr>
        <w:t>abriella</w:t>
      </w:r>
      <w:r w:rsidRPr="00882E52">
        <w:rPr>
          <w:rFonts w:ascii="Times New Roman" w:hAnsi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</w:rPr>
        <w:t>.</w:t>
      </w:r>
    </w:p>
    <w:p w:rsidR="009D5734" w:rsidRPr="00882E52" w:rsidP="009D5734" w14:paraId="50F954CA" w14:textId="77777777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D6556" w:rsidRPr="0020705A" w:rsidP="00ED6556" w14:paraId="779DA85E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 w:rsidRPr="0020705A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0705A">
        <w:rPr>
          <w:rFonts w:ascii="Times New Roman" w:hAnsi="Times New Roman"/>
          <w:sz w:val="20"/>
          <w:szCs w:val="20"/>
        </w:rPr>
        <w:t xml:space="preserve">Cognitive </w:t>
      </w:r>
      <w:r w:rsidRPr="0020705A">
        <w:rPr>
          <w:rFonts w:ascii="Times New Roman" w:hAnsi="Times New Roman"/>
          <w:sz w:val="20"/>
          <w:szCs w:val="20"/>
        </w:rPr>
        <w:t>Neuropsychology</w:t>
      </w:r>
      <w:r w:rsidRPr="0020705A">
        <w:rPr>
          <w:rFonts w:ascii="Times New Roman" w:hAnsi="Times New Roman"/>
          <w:sz w:val="20"/>
          <w:szCs w:val="20"/>
        </w:rPr>
        <w:t xml:space="preserve"> Centre, ASST </w:t>
      </w:r>
      <w:r>
        <w:rPr>
          <w:rFonts w:ascii="Times New Roman" w:hAnsi="Times New Roman"/>
          <w:sz w:val="20"/>
          <w:szCs w:val="20"/>
        </w:rPr>
        <w:t>“</w:t>
      </w:r>
      <w:r w:rsidRPr="0020705A">
        <w:rPr>
          <w:rFonts w:ascii="Times New Roman" w:hAnsi="Times New Roman"/>
          <w:sz w:val="20"/>
          <w:szCs w:val="20"/>
        </w:rPr>
        <w:t>Grande Ospedale Metropolitano</w:t>
      </w:r>
      <w:r>
        <w:rPr>
          <w:rFonts w:ascii="Times New Roman" w:hAnsi="Times New Roman"/>
          <w:sz w:val="20"/>
          <w:szCs w:val="20"/>
        </w:rPr>
        <w:t>”</w:t>
      </w:r>
      <w:r w:rsidRPr="0020705A">
        <w:rPr>
          <w:rFonts w:ascii="Times New Roman" w:hAnsi="Times New Roman"/>
          <w:sz w:val="20"/>
          <w:szCs w:val="20"/>
        </w:rPr>
        <w:t xml:space="preserve"> Niguarda, Milano, </w:t>
      </w:r>
      <w:r w:rsidRPr="0020705A">
        <w:rPr>
          <w:rFonts w:ascii="Times New Roman" w:hAnsi="Times New Roman"/>
          <w:sz w:val="20"/>
          <w:szCs w:val="20"/>
        </w:rPr>
        <w:t>Italy</w:t>
      </w:r>
    </w:p>
    <w:p w:rsidR="00ED6556" w:rsidRPr="0020705A" w:rsidP="00ED6556" w14:paraId="765121A5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 w:rsidRPr="0020705A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Department</w:t>
      </w:r>
      <w:r>
        <w:rPr>
          <w:rFonts w:ascii="Times New Roman" w:hAnsi="Times New Roman"/>
          <w:sz w:val="20"/>
          <w:szCs w:val="20"/>
          <w:lang w:val="en-GB"/>
        </w:rPr>
        <w:t xml:space="preserve"> of Brain and </w:t>
      </w:r>
      <w:r>
        <w:rPr>
          <w:rFonts w:ascii="Times New Roman" w:hAnsi="Times New Roman"/>
          <w:sz w:val="20"/>
          <w:szCs w:val="20"/>
          <w:lang w:val="en-GB"/>
        </w:rPr>
        <w:t>Behavio</w:t>
      </w:r>
      <w:r w:rsidRPr="0020705A">
        <w:rPr>
          <w:rFonts w:ascii="Times New Roman" w:hAnsi="Times New Roman"/>
          <w:sz w:val="20"/>
          <w:szCs w:val="20"/>
          <w:lang w:val="en-GB"/>
        </w:rPr>
        <w:t>ral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Sciences, University of Pavia, Pavia, Italy</w:t>
      </w:r>
    </w:p>
    <w:p w:rsidR="00ED6556" w:rsidRPr="0020705A" w:rsidP="00ED6556" w14:paraId="2184AEC1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 w:rsidRPr="0020705A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3 </w:t>
      </w:r>
      <w:r w:rsidRPr="0020705A">
        <w:rPr>
          <w:rFonts w:ascii="Times New Roman" w:hAnsi="Times New Roman"/>
          <w:sz w:val="20"/>
          <w:szCs w:val="20"/>
          <w:lang w:val="en-GB"/>
        </w:rPr>
        <w:t>NeuroMi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, Milan </w:t>
      </w:r>
      <w:r w:rsidRPr="0020705A">
        <w:rPr>
          <w:rFonts w:ascii="Times New Roman" w:hAnsi="Times New Roman"/>
          <w:sz w:val="20"/>
          <w:szCs w:val="20"/>
          <w:lang w:val="en-GB"/>
        </w:rPr>
        <w:t>Center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for Neuroscience, Milan</w:t>
      </w:r>
      <w:r>
        <w:rPr>
          <w:rFonts w:ascii="Times New Roman" w:hAnsi="Times New Roman"/>
          <w:sz w:val="20"/>
          <w:szCs w:val="20"/>
          <w:lang w:val="en-GB"/>
        </w:rPr>
        <w:t>o</w:t>
      </w:r>
      <w:r w:rsidRPr="0020705A">
        <w:rPr>
          <w:rFonts w:ascii="Times New Roman" w:hAnsi="Times New Roman"/>
          <w:sz w:val="20"/>
          <w:szCs w:val="20"/>
          <w:lang w:val="en-GB"/>
        </w:rPr>
        <w:t>, Italy</w:t>
      </w:r>
    </w:p>
    <w:p w:rsidR="00ED6556" w:rsidRPr="0020705A" w:rsidP="00ED6556" w14:paraId="7A30E6AB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 w:rsidRPr="0020705A"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Department of Humanistic Studies, University of </w:t>
      </w:r>
      <w:r w:rsidRPr="0020705A">
        <w:rPr>
          <w:rFonts w:ascii="Times New Roman" w:hAnsi="Times New Roman"/>
          <w:sz w:val="20"/>
          <w:szCs w:val="20"/>
          <w:lang w:val="en-GB"/>
        </w:rPr>
        <w:t>Urbino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Carlo Bo, </w:t>
      </w:r>
      <w:r w:rsidRPr="0020705A">
        <w:rPr>
          <w:rFonts w:ascii="Times New Roman" w:hAnsi="Times New Roman"/>
          <w:sz w:val="20"/>
          <w:szCs w:val="20"/>
          <w:lang w:val="en-GB"/>
        </w:rPr>
        <w:t>Urbino</w:t>
      </w:r>
      <w:r w:rsidRPr="0020705A">
        <w:rPr>
          <w:rFonts w:ascii="Times New Roman" w:hAnsi="Times New Roman"/>
          <w:sz w:val="20"/>
          <w:szCs w:val="20"/>
          <w:lang w:val="en-GB"/>
        </w:rPr>
        <w:t>, Italy</w:t>
      </w:r>
    </w:p>
    <w:p w:rsidR="00ED6556" w:rsidRPr="0020705A" w:rsidP="00ED6556" w14:paraId="410E360B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 w:rsidRPr="0020705A">
        <w:rPr>
          <w:rFonts w:ascii="Times New Roman" w:hAnsi="Times New Roman"/>
          <w:sz w:val="20"/>
          <w:szCs w:val="20"/>
          <w:vertAlign w:val="superscript"/>
          <w:lang w:val="en-GB"/>
        </w:rPr>
        <w:t>5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20705A">
        <w:rPr>
          <w:rFonts w:ascii="Times New Roman" w:hAnsi="Times New Roman"/>
          <w:sz w:val="20"/>
          <w:szCs w:val="20"/>
          <w:lang w:val="en-GB"/>
        </w:rPr>
        <w:t>Center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of Developmental Neuropsychology, Area </w:t>
      </w:r>
      <w:r w:rsidRPr="0020705A">
        <w:rPr>
          <w:rFonts w:ascii="Times New Roman" w:hAnsi="Times New Roman"/>
          <w:sz w:val="20"/>
          <w:szCs w:val="20"/>
          <w:lang w:val="en-GB"/>
        </w:rPr>
        <w:t>Vasta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1, ASUR Marche</w:t>
      </w:r>
      <w:r w:rsidRPr="0020705A">
        <w:rPr>
          <w:rFonts w:ascii="Times New Roman" w:hAnsi="Times New Roman"/>
          <w:sz w:val="20"/>
          <w:szCs w:val="20"/>
          <w:lang w:val="en-GB"/>
        </w:rPr>
        <w:t>,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Pesaro, Italy</w:t>
      </w:r>
    </w:p>
    <w:p w:rsidR="00ED6556" w:rsidRPr="0020705A" w:rsidP="00ED6556" w14:paraId="593C0AA7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 w:rsidRPr="0020705A">
        <w:rPr>
          <w:rFonts w:ascii="Times New Roman" w:hAnsi="Times New Roman"/>
          <w:sz w:val="20"/>
          <w:szCs w:val="20"/>
          <w:vertAlign w:val="superscript"/>
        </w:rPr>
        <w:t xml:space="preserve">6 </w:t>
      </w:r>
      <w:r w:rsidRPr="0020705A">
        <w:rPr>
          <w:rFonts w:ascii="Times New Roman" w:hAnsi="Times New Roman"/>
          <w:sz w:val="20"/>
          <w:szCs w:val="20"/>
        </w:rPr>
        <w:t>Department</w:t>
      </w:r>
      <w:r w:rsidRPr="0020705A">
        <w:rPr>
          <w:rFonts w:ascii="Times New Roman" w:hAnsi="Times New Roman"/>
          <w:sz w:val="20"/>
          <w:szCs w:val="20"/>
        </w:rPr>
        <w:t xml:space="preserve"> of </w:t>
      </w:r>
      <w:r w:rsidRPr="0020705A">
        <w:rPr>
          <w:rFonts w:ascii="Times New Roman" w:hAnsi="Times New Roman"/>
          <w:sz w:val="20"/>
          <w:szCs w:val="20"/>
        </w:rPr>
        <w:t>Neuroresuscitation</w:t>
      </w:r>
      <w:r w:rsidRPr="0020705A">
        <w:rPr>
          <w:rFonts w:ascii="Times New Roman" w:hAnsi="Times New Roman"/>
          <w:sz w:val="20"/>
          <w:szCs w:val="20"/>
        </w:rPr>
        <w:t xml:space="preserve"> and Intensive Care, ASST </w:t>
      </w:r>
      <w:r>
        <w:rPr>
          <w:rFonts w:ascii="Times New Roman" w:hAnsi="Times New Roman"/>
          <w:sz w:val="20"/>
          <w:szCs w:val="20"/>
        </w:rPr>
        <w:t>“</w:t>
      </w:r>
      <w:r w:rsidRPr="0020705A">
        <w:rPr>
          <w:rFonts w:ascii="Times New Roman" w:hAnsi="Times New Roman"/>
          <w:sz w:val="20"/>
          <w:szCs w:val="20"/>
        </w:rPr>
        <w:t>Grande Ospedale Metropolitano</w:t>
      </w:r>
      <w:r>
        <w:rPr>
          <w:rFonts w:ascii="Times New Roman" w:hAnsi="Times New Roman"/>
          <w:sz w:val="20"/>
          <w:szCs w:val="20"/>
        </w:rPr>
        <w:t>”</w:t>
      </w:r>
      <w:r w:rsidRPr="0020705A">
        <w:rPr>
          <w:rFonts w:ascii="Times New Roman" w:hAnsi="Times New Roman"/>
          <w:sz w:val="20"/>
          <w:szCs w:val="20"/>
        </w:rPr>
        <w:t xml:space="preserve"> Niguarda, Milano, </w:t>
      </w:r>
      <w:r w:rsidRPr="0020705A">
        <w:rPr>
          <w:rFonts w:ascii="Times New Roman" w:hAnsi="Times New Roman"/>
          <w:sz w:val="20"/>
          <w:szCs w:val="20"/>
        </w:rPr>
        <w:t>Italy</w:t>
      </w:r>
    </w:p>
    <w:p w:rsidR="00ED6556" w:rsidRPr="0020705A" w:rsidP="00ED6556" w14:paraId="6F718D85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vertAlign w:val="superscript"/>
        </w:rPr>
      </w:pPr>
      <w:r w:rsidRPr="0020705A">
        <w:rPr>
          <w:rFonts w:ascii="Times New Roman" w:hAnsi="Times New Roman"/>
          <w:sz w:val="20"/>
          <w:szCs w:val="20"/>
          <w:vertAlign w:val="superscript"/>
        </w:rPr>
        <w:t xml:space="preserve">7 </w:t>
      </w:r>
      <w:r w:rsidRPr="0020705A">
        <w:rPr>
          <w:rFonts w:ascii="Times New Roman" w:hAnsi="Times New Roman"/>
          <w:sz w:val="20"/>
          <w:szCs w:val="20"/>
        </w:rPr>
        <w:t>Department</w:t>
      </w:r>
      <w:r w:rsidRPr="0020705A">
        <w:rPr>
          <w:rFonts w:ascii="Times New Roman" w:hAnsi="Times New Roman"/>
          <w:sz w:val="20"/>
          <w:szCs w:val="20"/>
        </w:rPr>
        <w:t xml:space="preserve"> of </w:t>
      </w:r>
      <w:r w:rsidRPr="0020705A">
        <w:rPr>
          <w:rFonts w:ascii="Times New Roman" w:hAnsi="Times New Roman"/>
          <w:sz w:val="20"/>
          <w:szCs w:val="20"/>
        </w:rPr>
        <w:t>Neuroradiology</w:t>
      </w:r>
      <w:r w:rsidRPr="0020705A">
        <w:rPr>
          <w:rFonts w:ascii="Times New Roman" w:hAnsi="Times New Roman"/>
          <w:sz w:val="20"/>
          <w:szCs w:val="20"/>
        </w:rPr>
        <w:t xml:space="preserve">, ASST </w:t>
      </w:r>
      <w:r>
        <w:rPr>
          <w:rFonts w:ascii="Times New Roman" w:hAnsi="Times New Roman"/>
          <w:sz w:val="20"/>
          <w:szCs w:val="20"/>
        </w:rPr>
        <w:t>“</w:t>
      </w:r>
      <w:r w:rsidRPr="0020705A">
        <w:rPr>
          <w:rFonts w:ascii="Times New Roman" w:hAnsi="Times New Roman"/>
          <w:sz w:val="20"/>
          <w:szCs w:val="20"/>
        </w:rPr>
        <w:t>Grande Ospedale Metropolitano</w:t>
      </w:r>
      <w:r>
        <w:rPr>
          <w:rFonts w:ascii="Times New Roman" w:hAnsi="Times New Roman"/>
          <w:sz w:val="20"/>
          <w:szCs w:val="20"/>
        </w:rPr>
        <w:t>”</w:t>
      </w:r>
      <w:r w:rsidRPr="0020705A">
        <w:rPr>
          <w:rFonts w:ascii="Times New Roman" w:hAnsi="Times New Roman"/>
          <w:sz w:val="20"/>
          <w:szCs w:val="20"/>
        </w:rPr>
        <w:t xml:space="preserve"> Niguarda, Milano, </w:t>
      </w:r>
      <w:r w:rsidRPr="0020705A">
        <w:rPr>
          <w:rFonts w:ascii="Times New Roman" w:hAnsi="Times New Roman"/>
          <w:sz w:val="20"/>
          <w:szCs w:val="20"/>
        </w:rPr>
        <w:t>Italy</w:t>
      </w:r>
    </w:p>
    <w:p w:rsidR="00ED6556" w:rsidRPr="0020705A" w:rsidP="00ED6556" w14:paraId="724F13E2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20705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8 </w:t>
      </w:r>
      <w:r w:rsidRPr="0020705A">
        <w:rPr>
          <w:rFonts w:ascii="Times New Roman" w:hAnsi="Times New Roman"/>
          <w:sz w:val="20"/>
          <w:szCs w:val="20"/>
          <w:lang w:val="en-US"/>
        </w:rPr>
        <w:t>Department</w:t>
      </w:r>
      <w:r w:rsidRPr="0020705A">
        <w:rPr>
          <w:rFonts w:ascii="Times New Roman" w:hAnsi="Times New Roman"/>
          <w:sz w:val="20"/>
          <w:szCs w:val="20"/>
          <w:lang w:val="en-US"/>
        </w:rPr>
        <w:t xml:space="preserve"> of Biomedical and Clinical Sciences "Luigi Sacco", University of Milan</w:t>
      </w:r>
      <w:r>
        <w:rPr>
          <w:rFonts w:ascii="Times New Roman" w:hAnsi="Times New Roman"/>
          <w:sz w:val="20"/>
          <w:szCs w:val="20"/>
          <w:lang w:val="en-US"/>
        </w:rPr>
        <w:t>o</w:t>
      </w:r>
      <w:r w:rsidRPr="0020705A">
        <w:rPr>
          <w:rFonts w:ascii="Times New Roman" w:hAnsi="Times New Roman"/>
          <w:sz w:val="20"/>
          <w:szCs w:val="20"/>
          <w:lang w:val="en-US"/>
        </w:rPr>
        <w:t>, Italy;</w:t>
      </w:r>
    </w:p>
    <w:p w:rsidR="00ED6556" w:rsidRPr="0020705A" w:rsidP="00ED6556" w14:paraId="5EBACCF2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vertAlign w:val="superscript"/>
        </w:rPr>
      </w:pPr>
      <w:r w:rsidRPr="0020705A">
        <w:rPr>
          <w:rFonts w:ascii="Times New Roman" w:hAnsi="Times New Roman"/>
          <w:sz w:val="20"/>
          <w:szCs w:val="20"/>
          <w:vertAlign w:val="superscript"/>
        </w:rPr>
        <w:t>9</w:t>
      </w:r>
      <w:r w:rsidRPr="0020705A">
        <w:rPr>
          <w:rFonts w:ascii="Times New Roman" w:hAnsi="Times New Roman"/>
          <w:sz w:val="20"/>
          <w:szCs w:val="20"/>
        </w:rPr>
        <w:t xml:space="preserve"> Fondazione Europea di Ricerca Biomedica, FERB </w:t>
      </w:r>
      <w:r w:rsidRPr="0020705A">
        <w:rPr>
          <w:rFonts w:ascii="Times New Roman" w:hAnsi="Times New Roman"/>
          <w:sz w:val="20"/>
          <w:szCs w:val="20"/>
        </w:rPr>
        <w:t>Onlus</w:t>
      </w:r>
      <w:r w:rsidRPr="0020705A">
        <w:rPr>
          <w:rFonts w:ascii="Times New Roman" w:hAnsi="Times New Roman"/>
          <w:sz w:val="20"/>
          <w:szCs w:val="20"/>
        </w:rPr>
        <w:t>, Milan</w:t>
      </w:r>
      <w:r>
        <w:rPr>
          <w:rFonts w:ascii="Times New Roman" w:hAnsi="Times New Roman"/>
          <w:sz w:val="20"/>
          <w:szCs w:val="20"/>
        </w:rPr>
        <w:t>o</w:t>
      </w:r>
      <w:r w:rsidRPr="0020705A">
        <w:rPr>
          <w:rFonts w:ascii="Times New Roman" w:hAnsi="Times New Roman"/>
          <w:sz w:val="20"/>
          <w:szCs w:val="20"/>
        </w:rPr>
        <w:t xml:space="preserve">, </w:t>
      </w:r>
      <w:r w:rsidRPr="0020705A">
        <w:rPr>
          <w:rFonts w:ascii="Times New Roman" w:hAnsi="Times New Roman"/>
          <w:sz w:val="20"/>
          <w:szCs w:val="20"/>
        </w:rPr>
        <w:t>Italy</w:t>
      </w:r>
      <w:r w:rsidRPr="0020705A">
        <w:rPr>
          <w:rFonts w:ascii="Times New Roman" w:hAnsi="Times New Roman"/>
          <w:sz w:val="20"/>
          <w:szCs w:val="20"/>
        </w:rPr>
        <w:t>.</w:t>
      </w:r>
    </w:p>
    <w:p w:rsidR="00ED6556" w:rsidRPr="0020705A" w:rsidP="00ED6556" w14:paraId="3F5545E4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 w:rsidRPr="0020705A">
        <w:rPr>
          <w:rFonts w:ascii="Times New Roman" w:hAnsi="Times New Roman"/>
          <w:sz w:val="20"/>
          <w:szCs w:val="20"/>
          <w:vertAlign w:val="superscript"/>
          <w:lang w:val="en-GB"/>
        </w:rPr>
        <w:t>10</w:t>
      </w:r>
      <w:r w:rsidRPr="0020705A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1B7487">
        <w:rPr>
          <w:rFonts w:ascii="Times New Roman" w:hAnsi="Times New Roman"/>
          <w:sz w:val="20"/>
          <w:szCs w:val="20"/>
          <w:lang w:val="en-GB"/>
        </w:rPr>
        <w:t xml:space="preserve">Psychology </w:t>
      </w:r>
      <w:r w:rsidRPr="001B7487">
        <w:rPr>
          <w:rFonts w:ascii="Times New Roman" w:hAnsi="Times New Roman"/>
          <w:sz w:val="20"/>
          <w:szCs w:val="20"/>
          <w:lang w:val="en-GB"/>
        </w:rPr>
        <w:t>Department</w:t>
      </w:r>
      <w:r w:rsidRPr="001B7487">
        <w:rPr>
          <w:rFonts w:ascii="Times New Roman" w:hAnsi="Times New Roman"/>
          <w:sz w:val="20"/>
          <w:szCs w:val="20"/>
          <w:lang w:val="en-GB"/>
        </w:rPr>
        <w:t xml:space="preserve"> and </w:t>
      </w:r>
      <w:r w:rsidRPr="001B7487">
        <w:rPr>
          <w:rFonts w:ascii="Times New Roman" w:hAnsi="Times New Roman"/>
          <w:sz w:val="20"/>
          <w:szCs w:val="20"/>
          <w:lang w:val="en-GB"/>
        </w:rPr>
        <w:t>NeuroMI</w:t>
      </w:r>
      <w:r w:rsidRPr="001B7487">
        <w:rPr>
          <w:rFonts w:ascii="Times New Roman" w:hAnsi="Times New Roman"/>
          <w:sz w:val="20"/>
          <w:szCs w:val="20"/>
          <w:lang w:val="en-GB"/>
        </w:rPr>
        <w:t xml:space="preserve">-Milan </w:t>
      </w:r>
      <w:r w:rsidRPr="001B7487">
        <w:rPr>
          <w:rFonts w:ascii="Times New Roman" w:hAnsi="Times New Roman"/>
          <w:sz w:val="20"/>
          <w:szCs w:val="20"/>
          <w:lang w:val="en-GB"/>
        </w:rPr>
        <w:t>Center</w:t>
      </w:r>
      <w:r w:rsidRPr="001B7487">
        <w:rPr>
          <w:rFonts w:ascii="Times New Roman" w:hAnsi="Times New Roman"/>
          <w:sz w:val="20"/>
          <w:szCs w:val="20"/>
          <w:lang w:val="en-GB"/>
        </w:rPr>
        <w:t xml:space="preserve"> for Neuroscience, University of Milano-</w:t>
      </w:r>
      <w:r w:rsidRPr="001B7487">
        <w:rPr>
          <w:rFonts w:ascii="Times New Roman" w:hAnsi="Times New Roman"/>
          <w:sz w:val="20"/>
          <w:szCs w:val="20"/>
          <w:lang w:val="en-GB"/>
        </w:rPr>
        <w:t>Bicocca</w:t>
      </w:r>
      <w:r w:rsidRPr="001B7487">
        <w:rPr>
          <w:rFonts w:ascii="Times New Roman" w:hAnsi="Times New Roman"/>
          <w:sz w:val="20"/>
          <w:szCs w:val="20"/>
          <w:lang w:val="en-GB"/>
        </w:rPr>
        <w:t>, Milan, Italy.</w:t>
      </w:r>
    </w:p>
    <w:p w:rsidR="00ED6556" w:rsidRPr="0020705A" w:rsidP="00ED6556" w14:paraId="45671DD6" w14:textId="77777777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 w:rsidRPr="0020705A">
        <w:rPr>
          <w:rFonts w:ascii="Times New Roman" w:hAnsi="Times New Roman"/>
          <w:sz w:val="20"/>
          <w:szCs w:val="20"/>
          <w:vertAlign w:val="superscript"/>
        </w:rPr>
        <w:t>11</w:t>
      </w:r>
      <w:r w:rsidRPr="0020705A">
        <w:rPr>
          <w:rFonts w:ascii="Times New Roman" w:hAnsi="Times New Roman"/>
          <w:sz w:val="20"/>
          <w:szCs w:val="20"/>
        </w:rPr>
        <w:t xml:space="preserve"> </w:t>
      </w:r>
      <w:r w:rsidRPr="0020705A">
        <w:rPr>
          <w:rFonts w:ascii="Times New Roman" w:hAnsi="Times New Roman"/>
          <w:sz w:val="20"/>
          <w:szCs w:val="20"/>
        </w:rPr>
        <w:t>fMRI</w:t>
      </w:r>
      <w:r w:rsidRPr="0020705A">
        <w:rPr>
          <w:rFonts w:ascii="Times New Roman" w:hAnsi="Times New Roman"/>
          <w:sz w:val="20"/>
          <w:szCs w:val="20"/>
        </w:rPr>
        <w:t xml:space="preserve"> Unit, I.R.C.C.S. Galeazzi, Milan</w:t>
      </w:r>
      <w:r>
        <w:rPr>
          <w:rFonts w:ascii="Times New Roman" w:hAnsi="Times New Roman"/>
          <w:sz w:val="20"/>
          <w:szCs w:val="20"/>
        </w:rPr>
        <w:t>o</w:t>
      </w:r>
      <w:r w:rsidRPr="0020705A">
        <w:rPr>
          <w:rFonts w:ascii="Times New Roman" w:hAnsi="Times New Roman"/>
          <w:sz w:val="20"/>
          <w:szCs w:val="20"/>
        </w:rPr>
        <w:t xml:space="preserve">, </w:t>
      </w:r>
      <w:r w:rsidRPr="0020705A">
        <w:rPr>
          <w:rFonts w:ascii="Times New Roman" w:hAnsi="Times New Roman"/>
          <w:sz w:val="20"/>
          <w:szCs w:val="20"/>
        </w:rPr>
        <w:t>Italy</w:t>
      </w:r>
    </w:p>
    <w:p w:rsidR="009D5734" w:rsidP="009D5734" w14:paraId="2DBB8538" w14:textId="77777777">
      <w:pPr>
        <w:suppressLineNumbers/>
        <w:spacing w:line="240" w:lineRule="auto"/>
        <w:jc w:val="center"/>
        <w:rPr>
          <w:rFonts w:ascii="Times New Roman" w:hAnsi="Times New Roman" w:cs="Times New Roman"/>
          <w:vertAlign w:val="superscript"/>
        </w:rPr>
      </w:pPr>
    </w:p>
    <w:p w:rsidR="009E7CB8" w:rsidRPr="009B5689" w:rsidP="00D6175D" w14:paraId="0A6C0A4D" w14:textId="77777777">
      <w:pPr>
        <w:suppressLineNumbers/>
        <w:spacing w:line="240" w:lineRule="auto"/>
        <w:rPr>
          <w:rFonts w:ascii="Times New Roman" w:hAnsi="Times New Roman" w:cs="Times New Roman"/>
          <w:vertAlign w:val="superscript"/>
        </w:rPr>
      </w:pPr>
    </w:p>
    <w:p w:rsidR="009E7CB8" w:rsidP="00543C81" w14:paraId="43DC9C03" w14:textId="77777777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Sect="00D6175D">
          <w:footerReference w:type="default" r:id="rId4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6559E" w:rsidRPr="00D26EB5" w:rsidP="00E6559E" w14:paraId="17982448" w14:textId="77777777">
      <w:pPr>
        <w:suppressLineNumbers/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D26EB5">
        <w:rPr>
          <w:rFonts w:ascii="Times New Roman" w:hAnsi="Times New Roman"/>
          <w:b/>
          <w:sz w:val="24"/>
          <w:szCs w:val="24"/>
          <w:lang w:val="en-US"/>
        </w:rPr>
        <w:t>Supplementary Table 1</w:t>
      </w:r>
    </w:p>
    <w:tbl>
      <w:tblPr>
        <w:tblpPr w:leftFromText="141" w:rightFromText="141" w:horzAnchor="margin" w:tblpX="-356" w:tblpY="468"/>
        <w:tblW w:w="1566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90"/>
        <w:gridCol w:w="815"/>
        <w:gridCol w:w="1080"/>
        <w:gridCol w:w="911"/>
        <w:gridCol w:w="870"/>
        <w:gridCol w:w="807"/>
        <w:gridCol w:w="1276"/>
        <w:gridCol w:w="1400"/>
        <w:gridCol w:w="1214"/>
        <w:gridCol w:w="1159"/>
        <w:gridCol w:w="1324"/>
        <w:gridCol w:w="980"/>
        <w:gridCol w:w="851"/>
        <w:gridCol w:w="585"/>
        <w:gridCol w:w="1701"/>
      </w:tblGrid>
      <w:tr w14:paraId="243BBE08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465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F15" w:rsidRPr="00D26EB5" w:rsidP="00DA3058" w14:paraId="42B49BB6" w14:textId="77777777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lang w:val="en-US" w:eastAsia="fr-B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F15" w:rsidRPr="00D26EB5" w:rsidP="00DA3058" w14:paraId="008A33F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</w:p>
        </w:tc>
        <w:tc>
          <w:tcPr>
            <w:tcW w:w="49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E0F15" w:rsidRPr="00D26EB5" w:rsidP="00DA3058" w14:paraId="679F4565" w14:textId="2365D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Clinical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features</w:t>
            </w:r>
          </w:p>
        </w:tc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0F15" w:rsidRPr="00D26EB5" w:rsidP="00DA3058" w14:paraId="46FC2167" w14:textId="7B7236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CRS-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E0F15" w:rsidRPr="00D26EB5" w:rsidP="00DA3058" w14:paraId="519A36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Lesioned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brain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region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(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hemisphere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) from the CT/MRI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scan</w:t>
            </w:r>
          </w:p>
        </w:tc>
      </w:tr>
      <w:tr w14:paraId="0FB842DB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795"/>
        </w:trPr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6E0F15" w14:paraId="22F60F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4AA418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Sex (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age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F2750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Intracranial</w:t>
            </w:r>
          </w:p>
          <w:p w:rsidR="00BF7161" w:rsidRPr="00D26EB5" w:rsidP="006E0F15" w14:paraId="22A0994F" w14:textId="564D95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hology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4995964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GCS</w:t>
            </w:r>
          </w:p>
          <w:p w:rsidR="00BF7161" w:rsidRPr="00D26EB5" w:rsidP="006E0F15" w14:paraId="0A44B06E" w14:textId="7F503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a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admissio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6E03AA5E" w14:textId="3C97F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Wors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upils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reactivity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to the light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6262732" w14:textId="23C8EB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Outcome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a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30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d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C1BC4C4" w14:textId="4659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BE"/>
              </w:rPr>
              <w:t>Time from onse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9C88283" w14:textId="034A3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Auditory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function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C4385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Visual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functio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558ED6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Motor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function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F9910D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Oromotor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/</w:t>
            </w:r>
          </w:p>
          <w:p w:rsidR="00BF7161" w:rsidRPr="00D26EB5" w:rsidP="006E0F15" w14:paraId="5E27E2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Verbal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func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B2511E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Communi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82BF9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Arousal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A00006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Total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7161" w:rsidRPr="00D26EB5" w:rsidP="006E0F15" w14:paraId="1D1D7FB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</w:p>
        </w:tc>
      </w:tr>
      <w:tr w14:paraId="5A8CF283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1298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AE97CB7" w14:textId="0AB43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A6231F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6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4231D55" w14:textId="57F70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IC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60E8CDD7" w14:textId="4257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629DDD34" w14:textId="01FD67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229087D" w14:textId="2C534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 xml:space="preserve">OP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GOS-E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7784FCE5" w14:textId="6A6EE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D8D123C" w14:textId="67B30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8017B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BE56FA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BFA2D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7A0C5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DB6C9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86660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  <w:p w:rsidR="00BF7161" w:rsidRPr="00D26EB5" w:rsidP="006E0F15" w14:paraId="7A92FBF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3D8AD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Frontal lobe (bilateral)</w:t>
            </w:r>
          </w:p>
        </w:tc>
      </w:tr>
      <w:tr w14:paraId="326927A5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1121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C406BD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E77338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Male (6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DFFF8D7" w14:textId="618ED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IC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14C7F11F" w14:textId="2EE76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F8C0B8F" w14:textId="7D7FF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FFA1844" w14:textId="1A23E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P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935CF8C" w14:textId="3ADD3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EDB87AE" w14:textId="3F82D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6F12D7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D6A603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4F8D41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8EE9C6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4F3E2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B417D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A71FFA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Thalamus and internal capsule (right)</w:t>
            </w:r>
          </w:p>
        </w:tc>
      </w:tr>
      <w:tr w14:paraId="7DA583DA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994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722C27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B8AA9F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6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1A8448B" w14:textId="62DAE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IC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43FBAC77" w14:textId="7EEEF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F4AAE2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unilateral</w:t>
            </w:r>
          </w:p>
          <w:p w:rsidR="00BF7161" w:rsidRPr="00D26EB5" w:rsidP="006E0F15" w14:paraId="2FD43029" w14:textId="5E597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F5A8F71" w14:textId="049AB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N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D700413" w14:textId="53F89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C272272" w14:textId="0D1E0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4615B3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5F5F53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7CE53A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16CA29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FA70C4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68E857D" w14:textId="08936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4A3DEC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Thalamus and Internal Capsule (right)</w:t>
            </w:r>
          </w:p>
        </w:tc>
      </w:tr>
      <w:tr w14:paraId="1EBC2A7D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775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1C038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63366A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Male (6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CF5C7EC" w14:textId="00131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TB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604605F" w14:textId="311CA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49F11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unilateral</w:t>
            </w:r>
          </w:p>
          <w:p w:rsidR="00BF7161" w:rsidRPr="00D26EB5" w:rsidP="006E0F15" w14:paraId="481A907A" w14:textId="655BE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C036580" w14:textId="7F45F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P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30A37D8" w14:textId="041516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3F11BB7" w14:textId="542D1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3C111C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0D4A28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86C63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12DFC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C48EA0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447751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464166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Frontal lobe (left), Temporal lobe (left), Cerebellum (bilateral)</w:t>
            </w:r>
          </w:p>
        </w:tc>
      </w:tr>
      <w:tr w14:paraId="6828D2B0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1298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3B6B2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2E363A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Male (6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873E206" w14:textId="35466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IC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59D076B" w14:textId="325E1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3E1D9A9E" w14:textId="309F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0B2FBE4" w14:textId="4CEBB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N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7B8100CF" w14:textId="37FD3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7B7DAAE" w14:textId="22C618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34CFDC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BB0C0D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6E1DF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24CE4D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AF35B7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509359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D595BE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Temporal lobe (bilateral) Insula (bilateral)</w:t>
            </w:r>
          </w:p>
        </w:tc>
      </w:tr>
      <w:tr w14:paraId="68AE29C0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1142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127955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697DCB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6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AFAB989" w14:textId="25519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TB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45B48C5A" w14:textId="5DF5D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6999E7BA" w14:textId="6470C0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FACA166" w14:textId="0053C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 xml:space="preserve">OP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GOS-E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39F2BD37" w14:textId="073D1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18A697D" w14:textId="6119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5FD93B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C197D6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8EC6D52" w14:textId="739F7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12AD6B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37B913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D945C5" w14:paraId="367F561B" w14:textId="5220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  <w:r w:rsidRPr="00D26EB5" w:rsidR="00D945C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E17233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Frontal lobe (right), Temporal lobe (bilateral)</w:t>
            </w:r>
          </w:p>
        </w:tc>
      </w:tr>
      <w:tr w14:paraId="0466C489" w14:textId="77777777" w:rsidTr="00CB5A84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820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7C849CD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0682BCA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6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608B2728" w14:textId="31180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IC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7161" w:rsidRPr="00D26EB5" w:rsidP="00CB5A84" w14:paraId="56D98056" w14:textId="3C1BF2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7161" w:rsidRPr="00D26EB5" w:rsidP="00CB5A84" w14:paraId="1191508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unilateral</w:t>
            </w:r>
          </w:p>
          <w:p w:rsidR="00BF7161" w:rsidRPr="00D26EB5" w:rsidP="00CB5A84" w14:paraId="691AC6A8" w14:textId="0ECC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3FCB1C0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P</w:t>
            </w:r>
          </w:p>
          <w:p w:rsidR="00CB5A84" w:rsidRPr="00D26EB5" w:rsidP="00CB5A84" w14:paraId="556A0BFC" w14:textId="45B6E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(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GOS-E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7161" w:rsidRPr="00D26EB5" w:rsidP="00CB5A84" w14:paraId="4A08F95A" w14:textId="4EB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1310E6E5" w14:textId="6DFDC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0A768BC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00DD07B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3A7CE6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6497DE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31377ED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7161" w:rsidRPr="00D26EB5" w:rsidP="00CB5A84" w14:paraId="3909122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7161" w:rsidRPr="00D26EB5" w:rsidP="00CB5A84" w14:paraId="2C098602" w14:textId="77777777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Temporal lobe (left), Parietal lobe (left), Occipital lobe (left)</w:t>
            </w:r>
          </w:p>
        </w:tc>
      </w:tr>
      <w:tr w14:paraId="056C8297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1298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58E6C05" w14:textId="6E0030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3D2FB1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7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FF89F1D" w14:textId="65E8F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IC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C18C525" w14:textId="173AD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238E443C" w14:textId="54932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FFD070E" w14:textId="707F7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N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6306C792" w14:textId="67599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0259364" w14:textId="2A83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C94401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E6B874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E30746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3ED3D5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F575B3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5525B5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385F7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Internal Capsule (right)</w:t>
            </w:r>
          </w:p>
        </w:tc>
      </w:tr>
      <w:tr w14:paraId="705DF8EB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1033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EDA90E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1F4E0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Male (6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A481EE4" w14:textId="4AFC9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TB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6C609F97" w14:textId="46F84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B312890" w14:textId="2B86F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BD61228" w14:textId="1AADC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P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BD8958D" w14:textId="7358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E98C842" w14:textId="644C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6475795" w14:textId="21B53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9F7AD2B" w14:textId="4138A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DBB33BE" w14:textId="3623A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1BCFA27" w14:textId="11E32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9D5AD37" w14:textId="51724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5630B59" w14:textId="2869A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13B70C4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ront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lob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)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Occipit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lob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right)</w:t>
            </w:r>
          </w:p>
        </w:tc>
      </w:tr>
      <w:tr w14:paraId="00781C2E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1225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023515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1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5F5890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Male (5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7975B89" w14:textId="0F30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TB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4B71CFE0" w14:textId="3E37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18CEADF" w14:textId="73A49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49F903B" w14:textId="4D91A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P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31DC6AC9" w14:textId="1CB4F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5A09118" w14:textId="25EBE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  <w:p w:rsidR="00BF7161" w:rsidRPr="00D26EB5" w:rsidP="006E0F15" w14:paraId="7BEAEE1A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  <w:p w:rsidR="00BF7161" w:rsidRPr="00D26EB5" w:rsidP="006E0F15" w14:paraId="7EBD57F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  <w:p w:rsidR="00BF7161" w:rsidRPr="00D26EB5" w:rsidP="006E0F15" w14:paraId="40E4E777" w14:textId="7777777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BE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8908B6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C400F8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0A1BC7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7C6E63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47A711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8509601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  <w:p w:rsidR="00BF7161" w:rsidRPr="00D26EB5" w:rsidP="006E0F15" w14:paraId="469795B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2</w:t>
            </w:r>
          </w:p>
          <w:p w:rsidR="00BF7161" w:rsidRPr="00D26EB5" w:rsidP="006E0F15" w14:paraId="4057FA0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0A1FC9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Frontal lobe (bilateral) Temporal lobe (right) Parietal lobe (right)</w:t>
            </w:r>
          </w:p>
        </w:tc>
      </w:tr>
      <w:tr w14:paraId="6D0A80F1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889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1ADDBD3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1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7B0E32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5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68069A3B" w14:textId="2E5E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SAM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FD1EEE0" w14:textId="6B7F7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7F0CAFC7" w14:textId="0D0A4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6057A9CA" w14:textId="20352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P</w:t>
            </w:r>
          </w:p>
          <w:p w:rsidR="00BF7161" w:rsidRPr="00D26EB5" w:rsidP="006E0F15" w14:paraId="1E199ADA" w14:textId="32673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GOS</w:t>
            </w:r>
            <w:r w:rsidRPr="00D26EB5" w:rsidR="00CB5A84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4DE01EA4" w14:textId="66193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29135D9C" w14:textId="3C153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66FAF5F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4BA41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38762785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27D6F07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7BD39BD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000F1B3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5E93F42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Frontal lobe (right)</w:t>
            </w:r>
          </w:p>
        </w:tc>
      </w:tr>
      <w:tr w14:paraId="11EBBA93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889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7017FE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1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F95BA5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6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E1A25CC" w14:textId="2E223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SAM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33F3322" w14:textId="13B12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46A063B" w14:textId="5D760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C28D18F" w14:textId="1958C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P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GOS-E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3967AD2" w14:textId="6FABAD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B878F48" w14:textId="4E6EF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A90C58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EF695F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4E53C3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942F48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8AA9E07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247D4FF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672171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Frontal lobe (right) Internal Capsule (right)</w:t>
            </w:r>
          </w:p>
        </w:tc>
      </w:tr>
      <w:tr w14:paraId="2B18DF9F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845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1B6153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1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FC65A4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Male (4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77829921" w14:textId="67FBD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TBI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2FDBDB2B" w14:textId="0F09C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DE92045" w14:textId="1CCFD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A84" w:rsidRPr="00D26EB5" w:rsidP="006E0F15" w14:paraId="4BD3342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P</w:t>
            </w:r>
          </w:p>
          <w:p w:rsidR="00BF7161" w:rsidRPr="00D26EB5" w:rsidP="006E0F15" w14:paraId="68397581" w14:textId="25D0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GOS</w:t>
            </w:r>
            <w:r w:rsidRPr="00D26EB5" w:rsidR="00CB5A84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-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7A1FBF3B" w14:textId="28379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D772105" w14:textId="48EFF9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E3AA1B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5A5BE99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131C16C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37A18AA2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4B503C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0241D1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7161" w:rsidRPr="00D26EB5" w:rsidP="006E0F15" w14:paraId="647D043F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ront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lob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)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Tempo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lob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right) Corpus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Callosum</w:t>
            </w:r>
          </w:p>
        </w:tc>
      </w:tr>
      <w:tr w14:paraId="6B4D28FE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845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74479E77" w14:textId="0085B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1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7A9734E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5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15D5CE40" w14:textId="03435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CNS INF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159F68EA" w14:textId="0431A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1E5A4F74" w14:textId="6C281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bilateral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5A84" w:rsidRPr="00D26EB5" w:rsidP="006E0F15" w14:paraId="0680A5A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>ON</w:t>
            </w:r>
          </w:p>
          <w:p w:rsidR="00BF7161" w:rsidRPr="00D26EB5" w:rsidP="006E0F15" w14:paraId="46562D9D" w14:textId="55E72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GOS</w:t>
            </w:r>
            <w:r w:rsidRPr="00D26EB5" w:rsidR="00CB5A84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-E 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031F5A47" w14:textId="78DC1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9B2B61B" w14:textId="28545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6801122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0C236FE4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688370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72B2C52D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F4348C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634CF19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19DDC14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 xml:space="preserve">Frontal lobe (bilateral) Insula (bilateral) Cerebellum (bilateral) </w:t>
            </w:r>
          </w:p>
        </w:tc>
      </w:tr>
      <w:tr w14:paraId="7B671528" w14:textId="77777777" w:rsidTr="00BF7161">
        <w:tblPrEx>
          <w:tblW w:w="15663" w:type="dxa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845"/>
        </w:trPr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0A2A94CF" w14:textId="1060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>Patient</w:t>
            </w:r>
            <w:r w:rsidRPr="00D26E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BE"/>
              </w:rPr>
              <w:t xml:space="preserve"> 1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1E9B787B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Female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 xml:space="preserve"> (6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4D69D1C3" w14:textId="57C97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IC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57CC7CD3" w14:textId="7F3EC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45A8CCC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unilateral</w:t>
            </w:r>
          </w:p>
          <w:p w:rsidR="00BF7161" w:rsidRPr="00D26EB5" w:rsidP="006E0F15" w14:paraId="60201369" w14:textId="77C51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reactivit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6FA0FFD3" w14:textId="12BD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BE"/>
              </w:rPr>
              <w:t xml:space="preserve">ON </w:t>
            </w:r>
            <w:r w:rsidR="00A30FC6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(GOS-E 2</w:t>
            </w: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7161" w:rsidRPr="00D26EB5" w:rsidP="006E0F15" w14:paraId="27FE9414" w14:textId="2E0E27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5D5F9645" w14:textId="4DD59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3714CA68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33A5BC7E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783CF6E6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55D8E08C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7C2B3299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20410C53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eastAsia="fr-BE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7161" w:rsidRPr="00D26EB5" w:rsidP="006E0F15" w14:paraId="7A827FA0" w14:textId="77777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D26E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Frontal lobe (left) Insula (left) Temporal lobe (left) Occipital lobe (left)</w:t>
            </w:r>
          </w:p>
        </w:tc>
      </w:tr>
    </w:tbl>
    <w:p w:rsidR="00E6559E" w:rsidRPr="00D26EB5" w:rsidP="006E0F15" w14:paraId="3CA39F6F" w14:textId="226F7C9C">
      <w:pPr>
        <w:jc w:val="both"/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</w:pPr>
      <w:r w:rsidRPr="00D26EB5">
        <w:rPr>
          <w:rFonts w:ascii="Times New Roman" w:hAnsi="Times New Roman"/>
          <w:sz w:val="18"/>
          <w:szCs w:val="18"/>
          <w:lang w:val="en-US"/>
        </w:rPr>
        <w:t>GOS</w:t>
      </w:r>
      <w:r w:rsidRPr="00D26EB5" w:rsidR="00CB5A84">
        <w:rPr>
          <w:rFonts w:ascii="Times New Roman" w:hAnsi="Times New Roman"/>
          <w:sz w:val="18"/>
          <w:szCs w:val="18"/>
          <w:lang w:val="en-US"/>
        </w:rPr>
        <w:t>-E</w:t>
      </w:r>
      <w:r w:rsidRPr="00D26EB5">
        <w:rPr>
          <w:rFonts w:ascii="Times New Roman" w:hAnsi="Times New Roman"/>
          <w:sz w:val="18"/>
          <w:szCs w:val="18"/>
          <w:lang w:val="en-US"/>
        </w:rPr>
        <w:t>=Glasgow Outcome Scale</w:t>
      </w:r>
      <w:r w:rsidRPr="00D26EB5" w:rsidR="00CB5A84">
        <w:rPr>
          <w:rFonts w:ascii="Times New Roman" w:hAnsi="Times New Roman"/>
          <w:sz w:val="18"/>
          <w:szCs w:val="18"/>
          <w:lang w:val="en-US"/>
        </w:rPr>
        <w:t xml:space="preserve"> Extended</w:t>
      </w:r>
      <w:r w:rsidRPr="00D26EB5">
        <w:rPr>
          <w:rFonts w:ascii="Times New Roman" w:hAnsi="Times New Roman"/>
          <w:sz w:val="18"/>
          <w:szCs w:val="18"/>
          <w:lang w:val="en-US"/>
        </w:rPr>
        <w:t xml:space="preserve">; </w:t>
      </w:r>
      <w:r w:rsidRPr="00D26EB5" w:rsidR="00CB5A84">
        <w:rPr>
          <w:rFonts w:ascii="Times New Roman" w:hAnsi="Times New Roman"/>
          <w:sz w:val="18"/>
          <w:szCs w:val="18"/>
          <w:lang w:val="en-US"/>
        </w:rPr>
        <w:t xml:space="preserve">ON= Outcome Negative patients; OP= Outcome Positive patients; </w:t>
      </w:r>
      <w:r w:rsidRPr="00D26EB5">
        <w:rPr>
          <w:rFonts w:ascii="Times New Roman" w:hAnsi="Times New Roman"/>
          <w:sz w:val="18"/>
          <w:szCs w:val="18"/>
          <w:lang w:val="en-US"/>
        </w:rPr>
        <w:t>CRS-R=Coma Recovery Scale-Revised, CT/MRI: computed tomography/magnetic resonance imaging;</w:t>
      </w:r>
      <w:r w:rsidRPr="00D26EB5" w:rsidR="006E0F1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 xml:space="preserve"> ICH=Intracranial </w:t>
      </w:r>
      <w:r w:rsidRPr="00D26EB5" w:rsidR="006E0F1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haemorrhage</w:t>
      </w:r>
      <w:r w:rsidRPr="00D26EB5" w:rsidR="006E0F1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; TBI=Traumatic Brain Injury; SAM=</w:t>
      </w:r>
      <w:r w:rsidRPr="00D26EB5" w:rsidR="006E0F1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Subaracnoid</w:t>
      </w:r>
      <w:r w:rsidRPr="00D26EB5" w:rsidR="006E0F1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 xml:space="preserve"> </w:t>
      </w:r>
      <w:r w:rsidRPr="00D26EB5" w:rsidR="006E0F1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haemorrhage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;</w:t>
      </w:r>
      <w:r w:rsidRPr="00D26EB5" w:rsidR="006E0F1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 xml:space="preserve"> CNS INF= Central Nervous System Infection;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 xml:space="preserve"> 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upR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 xml:space="preserve">= upcoming responsive patient; 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upUR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 xml:space="preserve">= upcoming unresponsive patient. Note that CRS-R is relative to the day when SCR and 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rs</w:t>
      </w:r>
      <w:r w:rsidRPr="00D26EB5"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  <w:t>-fMRI were performed.</w:t>
      </w:r>
    </w:p>
    <w:p w:rsidR="00E6559E" w:rsidRPr="00D26EB5" w:rsidP="00E6559E" w14:paraId="6C28418F" w14:textId="77777777">
      <w:pPr>
        <w:rPr>
          <w:rFonts w:ascii="Times New Roman" w:eastAsia="Times New Roman" w:hAnsi="Times New Roman" w:cs="Times New Roman"/>
          <w:sz w:val="18"/>
          <w:szCs w:val="18"/>
          <w:lang w:val="en-US" w:eastAsia="fr-BE"/>
        </w:rPr>
      </w:pPr>
    </w:p>
    <w:p w:rsidR="006E0F15" w:rsidRPr="00D26EB5" w14:paraId="5F67FBCA" w14:textId="202D424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26EB5">
        <w:rPr>
          <w:rFonts w:ascii="Times New Roman" w:hAnsi="Times New Roman"/>
          <w:sz w:val="24"/>
          <w:szCs w:val="24"/>
          <w:lang w:val="en-US"/>
        </w:rPr>
        <w:br w:type="page"/>
      </w:r>
    </w:p>
    <w:p w:rsidR="00CB1CE3" w:rsidRPr="00D26EB5" w:rsidP="00CB1CE3" w14:paraId="40429F4C" w14:textId="74205B70">
      <w:pPr>
        <w:suppressLineNumbers/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D26EB5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Pr="00D26EB5" w:rsidR="00863DE8">
        <w:rPr>
          <w:rFonts w:ascii="Times New Roman" w:hAnsi="Times New Roman"/>
          <w:b/>
          <w:sz w:val="24"/>
          <w:szCs w:val="24"/>
          <w:lang w:val="en-US"/>
        </w:rPr>
        <w:t>2</w:t>
      </w:r>
    </w:p>
    <w:p w:rsidR="00DC48A6" w:rsidRPr="00D26EB5" w:rsidP="00423C0C" w14:paraId="56E60697" w14:textId="77777777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737" w:type="dxa"/>
        <w:tblBorders>
          <w:top w:val="single" w:sz="2" w:space="0" w:color="C9C9C9"/>
          <w:bottom w:val="single" w:sz="2" w:space="0" w:color="C9C9C9"/>
          <w:insideH w:val="single" w:sz="2" w:space="0" w:color="C9C9C9"/>
          <w:insideV w:val="single" w:sz="2" w:space="0" w:color="C9C9C9"/>
        </w:tblBorders>
        <w:tblLayout w:type="fixed"/>
        <w:tblLook w:val="04A0"/>
      </w:tblPr>
      <w:tblGrid>
        <w:gridCol w:w="1384"/>
        <w:gridCol w:w="709"/>
        <w:gridCol w:w="3402"/>
        <w:gridCol w:w="2551"/>
        <w:gridCol w:w="1276"/>
        <w:gridCol w:w="3964"/>
        <w:gridCol w:w="1451"/>
      </w:tblGrid>
      <w:tr w14:paraId="07CEB02D" w14:textId="77777777" w:rsidTr="00CB1CE3">
        <w:tblPrEx>
          <w:tblW w:w="14737" w:type="dxa"/>
          <w:tblBorders>
            <w:top w:val="single" w:sz="2" w:space="0" w:color="C9C9C9"/>
            <w:bottom w:val="single" w:sz="2" w:space="0" w:color="C9C9C9"/>
            <w:insideH w:val="single" w:sz="2" w:space="0" w:color="C9C9C9"/>
            <w:insideV w:val="single" w:sz="2" w:space="0" w:color="C9C9C9"/>
          </w:tblBorders>
          <w:tblLayout w:type="fixed"/>
          <w:tblLook w:val="04A0"/>
        </w:tblPrEx>
        <w:trPr>
          <w:trHeight w:val="416"/>
        </w:trPr>
        <w:tc>
          <w:tcPr>
            <w:tcW w:w="1384" w:type="dxa"/>
            <w:shd w:val="clear" w:color="auto" w:fill="FFFFFF"/>
          </w:tcPr>
          <w:p w:rsidR="00CB1CE3" w:rsidRPr="00D26EB5" w:rsidP="00CB1CE3" w14:paraId="5197C2D8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</w:pP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Authors</w:t>
            </w:r>
          </w:p>
        </w:tc>
        <w:tc>
          <w:tcPr>
            <w:tcW w:w="709" w:type="dxa"/>
            <w:shd w:val="clear" w:color="auto" w:fill="FFFFFF"/>
          </w:tcPr>
          <w:p w:rsidR="00CB1CE3" w:rsidRPr="00D26EB5" w:rsidP="00CB1CE3" w14:paraId="461AB933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</w:pP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Year</w:t>
            </w:r>
          </w:p>
        </w:tc>
        <w:tc>
          <w:tcPr>
            <w:tcW w:w="3402" w:type="dxa"/>
            <w:shd w:val="clear" w:color="auto" w:fill="FFFFFF"/>
          </w:tcPr>
          <w:p w:rsidR="00CB1CE3" w:rsidRPr="00D26EB5" w:rsidP="00CB1CE3" w14:paraId="0A3FC67A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</w:pP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Stimuli</w:t>
            </w:r>
          </w:p>
        </w:tc>
        <w:tc>
          <w:tcPr>
            <w:tcW w:w="2551" w:type="dxa"/>
            <w:shd w:val="clear" w:color="auto" w:fill="FFFFFF"/>
          </w:tcPr>
          <w:p w:rsidR="00CB1CE3" w:rsidRPr="00D26EB5" w:rsidP="00CB1CE3" w14:paraId="4BADEDD7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</w:pP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Patients</w:t>
            </w:r>
          </w:p>
        </w:tc>
        <w:tc>
          <w:tcPr>
            <w:tcW w:w="1276" w:type="dxa"/>
            <w:shd w:val="clear" w:color="auto" w:fill="FFFFFF"/>
          </w:tcPr>
          <w:p w:rsidR="00CB1CE3" w:rsidRPr="00D26EB5" w:rsidP="00CB1CE3" w14:paraId="6A8A41CC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</w:pP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Stage</w:t>
            </w:r>
          </w:p>
        </w:tc>
        <w:tc>
          <w:tcPr>
            <w:tcW w:w="3964" w:type="dxa"/>
            <w:shd w:val="clear" w:color="auto" w:fill="FFFFFF"/>
          </w:tcPr>
          <w:p w:rsidR="00CB1CE3" w:rsidRPr="00D26EB5" w:rsidP="00CB1CE3" w14:paraId="550B1024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</w:pP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Electrodermal</w:t>
            </w: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activity</w:t>
            </w:r>
          </w:p>
        </w:tc>
        <w:tc>
          <w:tcPr>
            <w:tcW w:w="1451" w:type="dxa"/>
            <w:shd w:val="clear" w:color="auto" w:fill="FFFFFF"/>
          </w:tcPr>
          <w:p w:rsidR="00CB1CE3" w:rsidRPr="00D26EB5" w:rsidP="00CB1CE3" w14:paraId="24771789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</w:pP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Study</w:t>
            </w: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/>
                <w:bCs/>
                <w:i/>
                <w:sz w:val="24"/>
              </w:rPr>
              <w:t>type</w:t>
            </w:r>
          </w:p>
        </w:tc>
      </w:tr>
      <w:tr w14:paraId="62CB03CD" w14:textId="77777777" w:rsidTr="00CB1CE3">
        <w:tblPrEx>
          <w:tblW w:w="14737" w:type="dxa"/>
          <w:tblLayout w:type="fixed"/>
          <w:tblLook w:val="04A0"/>
        </w:tblPrEx>
        <w:tc>
          <w:tcPr>
            <w:tcW w:w="1384" w:type="dxa"/>
            <w:shd w:val="clear" w:color="auto" w:fill="EDEDED"/>
            <w:vAlign w:val="center"/>
          </w:tcPr>
          <w:p w:rsidR="00CB1CE3" w:rsidRPr="00D26EB5" w:rsidP="00CB1CE3" w14:paraId="1F4953D0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Schuri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&amp; von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ramon</w:t>
            </w:r>
          </w:p>
        </w:tc>
        <w:tc>
          <w:tcPr>
            <w:tcW w:w="709" w:type="dxa"/>
            <w:shd w:val="clear" w:color="auto" w:fill="EDEDED"/>
            <w:vAlign w:val="center"/>
          </w:tcPr>
          <w:p w:rsidR="00CB1CE3" w:rsidRPr="00D26EB5" w:rsidP="00CB1CE3" w14:paraId="5B212582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1979</w:t>
            </w:r>
          </w:p>
        </w:tc>
        <w:tc>
          <w:tcPr>
            <w:tcW w:w="3402" w:type="dxa"/>
            <w:shd w:val="clear" w:color="auto" w:fill="EDEDED"/>
            <w:vAlign w:val="center"/>
          </w:tcPr>
          <w:p w:rsidR="00CB1CE3" w:rsidRPr="00D26EB5" w:rsidP="00CB1CE3" w14:paraId="21A8C8F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High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intensity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coustic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imulus</w:t>
            </w:r>
          </w:p>
          <w:p w:rsidR="00CB1CE3" w:rsidRPr="00D26EB5" w:rsidP="00CB1CE3" w14:paraId="633366C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</w:p>
          <w:p w:rsidR="00CB1CE3" w:rsidRPr="00D26EB5" w:rsidP="00CB1CE3" w14:paraId="45FBBEF5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(from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Munchner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Coma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kala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item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)</w:t>
            </w:r>
          </w:p>
        </w:tc>
        <w:tc>
          <w:tcPr>
            <w:tcW w:w="2551" w:type="dxa"/>
            <w:shd w:val="clear" w:color="auto" w:fill="EDEDED"/>
            <w:vAlign w:val="center"/>
          </w:tcPr>
          <w:p w:rsidR="00CB1CE3" w:rsidRPr="00D26EB5" w:rsidP="00CB1CE3" w14:paraId="65D999D7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n = 32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poison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patients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CB1CE3" w:rsidRPr="00D26EB5" w:rsidP="00CB1CE3" w14:paraId="67EFA8F7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N.S.</w:t>
            </w:r>
          </w:p>
        </w:tc>
        <w:tc>
          <w:tcPr>
            <w:tcW w:w="3964" w:type="dxa"/>
            <w:shd w:val="clear" w:color="auto" w:fill="EDEDED"/>
            <w:vAlign w:val="center"/>
          </w:tcPr>
          <w:p w:rsidR="00CB1CE3" w:rsidRPr="00D26EB5" w:rsidP="00CB1CE3" w14:paraId="70320017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SRL and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number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of SRR</w:t>
            </w:r>
          </w:p>
        </w:tc>
        <w:tc>
          <w:tcPr>
            <w:tcW w:w="1451" w:type="dxa"/>
            <w:shd w:val="clear" w:color="auto" w:fill="EDEDED"/>
            <w:vAlign w:val="center"/>
          </w:tcPr>
          <w:p w:rsidR="00CB1CE3" w:rsidRPr="00D26EB5" w:rsidP="00CB1CE3" w14:paraId="493A75EE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Observational</w:t>
            </w:r>
          </w:p>
        </w:tc>
      </w:tr>
      <w:tr w14:paraId="7C41F1AC" w14:textId="77777777" w:rsidTr="00CB1CE3">
        <w:tblPrEx>
          <w:tblW w:w="14737" w:type="dxa"/>
          <w:tblLayout w:type="fixed"/>
          <w:tblLook w:val="04A0"/>
        </w:tblPrEx>
        <w:tc>
          <w:tcPr>
            <w:tcW w:w="1384" w:type="dxa"/>
            <w:shd w:val="clear" w:color="auto" w:fill="auto"/>
            <w:vAlign w:val="center"/>
          </w:tcPr>
          <w:p w:rsidR="00CB1CE3" w:rsidRPr="00D26EB5" w:rsidP="00CB1CE3" w14:paraId="215DAF3C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Péréo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et al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1CE3" w:rsidRPr="00D26EB5" w:rsidP="00CB1CE3" w14:paraId="22184985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199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B1CE3" w:rsidRPr="00D26EB5" w:rsidP="00CB1CE3" w14:paraId="18C93A0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Electric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imuli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1CE3" w:rsidRPr="00D26EB5" w:rsidP="00CB1CE3" w14:paraId="7AC4CA2E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n = 12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rok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patient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(7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normal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sciousnes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, 5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lter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sciousnes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1CE3" w:rsidRPr="00D26EB5" w:rsidP="00CB1CE3" w14:paraId="6A8D2F29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Acute/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hronic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CB1CE3" w:rsidRPr="00D26EB5" w:rsidP="00CB1CE3" w14:paraId="455719D3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Event-relat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SSR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CB1CE3" w:rsidRPr="00D26EB5" w:rsidP="00CB1CE3" w14:paraId="39869D01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Prognostic</w:t>
            </w:r>
          </w:p>
        </w:tc>
      </w:tr>
      <w:tr w14:paraId="6878919B" w14:textId="77777777" w:rsidTr="00CB1CE3">
        <w:tblPrEx>
          <w:tblW w:w="14737" w:type="dxa"/>
          <w:tblLayout w:type="fixed"/>
          <w:tblLook w:val="04A0"/>
        </w:tblPrEx>
        <w:tc>
          <w:tcPr>
            <w:tcW w:w="1384" w:type="dxa"/>
            <w:shd w:val="clear" w:color="auto" w:fill="EDEDED"/>
            <w:vAlign w:val="center"/>
          </w:tcPr>
          <w:p w:rsidR="00CB1CE3" w:rsidRPr="00D26EB5" w:rsidP="00CB1CE3" w14:paraId="08E14A2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Hildebrandt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et al.</w:t>
            </w:r>
          </w:p>
        </w:tc>
        <w:tc>
          <w:tcPr>
            <w:tcW w:w="709" w:type="dxa"/>
            <w:shd w:val="clear" w:color="auto" w:fill="EDEDED"/>
            <w:vAlign w:val="center"/>
          </w:tcPr>
          <w:p w:rsidR="00CB1CE3" w:rsidRPr="00D26EB5" w:rsidP="00CB1CE3" w14:paraId="45E74909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1998</w:t>
            </w:r>
          </w:p>
        </w:tc>
        <w:tc>
          <w:tcPr>
            <w:tcW w:w="3402" w:type="dxa"/>
            <w:shd w:val="clear" w:color="auto" w:fill="EDEDED"/>
            <w:vAlign w:val="center"/>
          </w:tcPr>
          <w:p w:rsidR="00CB1CE3" w:rsidRPr="00D26EB5" w:rsidP="0040331D" w14:paraId="54E9A9F2" w14:textId="0E148261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None</w:t>
            </w:r>
          </w:p>
        </w:tc>
        <w:tc>
          <w:tcPr>
            <w:tcW w:w="2551" w:type="dxa"/>
            <w:shd w:val="clear" w:color="auto" w:fill="EDEDED"/>
            <w:vAlign w:val="center"/>
          </w:tcPr>
          <w:p w:rsidR="00CB1CE3" w:rsidRPr="00D26EB5" w:rsidP="00CB1CE3" w14:paraId="2329944A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n = 22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traumatic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brain-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injur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patient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in coma state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CB1CE3" w:rsidRPr="00D26EB5" w:rsidP="00CB1CE3" w14:paraId="0D2A9987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Acute</w:t>
            </w:r>
          </w:p>
        </w:tc>
        <w:tc>
          <w:tcPr>
            <w:tcW w:w="3964" w:type="dxa"/>
            <w:shd w:val="clear" w:color="auto" w:fill="EDEDED"/>
            <w:vAlign w:val="center"/>
          </w:tcPr>
          <w:p w:rsidR="00CB1CE3" w:rsidRPr="00D26EB5" w:rsidP="00CB1CE3" w14:paraId="36507DD3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SCL and SCR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t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t</w:t>
            </w:r>
          </w:p>
        </w:tc>
        <w:tc>
          <w:tcPr>
            <w:tcW w:w="1451" w:type="dxa"/>
            <w:shd w:val="clear" w:color="auto" w:fill="EDEDED"/>
            <w:vAlign w:val="center"/>
          </w:tcPr>
          <w:p w:rsidR="00CB1CE3" w:rsidRPr="00D26EB5" w:rsidP="00CB1CE3" w14:paraId="48F7E0D1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Observational</w:t>
            </w:r>
          </w:p>
        </w:tc>
      </w:tr>
      <w:tr w14:paraId="31B1AF5B" w14:textId="77777777" w:rsidTr="00CB1CE3">
        <w:tblPrEx>
          <w:tblW w:w="14737" w:type="dxa"/>
          <w:tblLayout w:type="fixed"/>
          <w:tblLook w:val="04A0"/>
        </w:tblPrEx>
        <w:tc>
          <w:tcPr>
            <w:tcW w:w="1384" w:type="dxa"/>
            <w:shd w:val="clear" w:color="auto" w:fill="auto"/>
            <w:vAlign w:val="center"/>
          </w:tcPr>
          <w:p w:rsidR="00CB1CE3" w:rsidRPr="00D26EB5" w:rsidP="00CB1CE3" w14:paraId="7476E5C9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Keller et al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1CE3" w:rsidRPr="00D26EB5" w:rsidP="00CB1CE3" w14:paraId="105A413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2007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B1CE3" w:rsidRPr="00D26EB5" w:rsidP="00CB1CE3" w14:paraId="71858651" w14:textId="37DC6ADE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Record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lative’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voice</w:t>
            </w:r>
            <w:r w:rsidRPr="00D26EB5" w:rsidR="0040331D">
              <w:rPr>
                <w:rFonts w:ascii="Times New Roman" w:hAnsi="Times New Roman" w:eastAsiaTheme="minorHAnsi" w:cs="Times New Roman"/>
                <w:bCs/>
              </w:rPr>
              <w:t xml:space="preserve"> vs</w:t>
            </w:r>
          </w:p>
          <w:p w:rsidR="00CB1CE3" w:rsidRPr="00D26EB5" w:rsidP="00CB1CE3" w14:paraId="2A7EC45E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White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nois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1CE3" w:rsidRPr="00D26EB5" w:rsidP="00CB1CE3" w14:paraId="5C401633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n = 18 with Glasgow Coma Scale score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les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tha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1CE3" w:rsidRPr="00D26EB5" w:rsidP="00CB1CE3" w14:paraId="21A08A61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Chronic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CB1CE3" w:rsidRPr="00D26EB5" w:rsidP="00CB1CE3" w14:paraId="26E97BA3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Event-relat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ki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ductanc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pons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and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t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t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CB1CE3" w:rsidRPr="00D26EB5" w:rsidP="00CB1CE3" w14:paraId="6638F23B" w14:textId="77777777">
            <w:pPr>
              <w:spacing w:after="160" w:line="259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Observational</w:t>
            </w:r>
          </w:p>
        </w:tc>
      </w:tr>
      <w:tr w14:paraId="00570D45" w14:textId="77777777" w:rsidTr="00CB1CE3">
        <w:tblPrEx>
          <w:tblW w:w="14737" w:type="dxa"/>
          <w:tblLayout w:type="fixed"/>
          <w:tblLook w:val="04A0"/>
        </w:tblPrEx>
        <w:tc>
          <w:tcPr>
            <w:tcW w:w="1384" w:type="dxa"/>
            <w:shd w:val="clear" w:color="auto" w:fill="EDEDED"/>
            <w:vAlign w:val="center"/>
          </w:tcPr>
          <w:p w:rsidR="00CB1CE3" w:rsidRPr="00D26EB5" w:rsidP="00CB1CE3" w14:paraId="08A0FB72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Wieser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et al.</w:t>
            </w:r>
          </w:p>
        </w:tc>
        <w:tc>
          <w:tcPr>
            <w:tcW w:w="709" w:type="dxa"/>
            <w:shd w:val="clear" w:color="auto" w:fill="EDEDED"/>
            <w:vAlign w:val="center"/>
          </w:tcPr>
          <w:p w:rsidR="00CB1CE3" w:rsidRPr="00D26EB5" w:rsidP="00CB1CE3" w14:paraId="22DAFF89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2010</w:t>
            </w:r>
          </w:p>
        </w:tc>
        <w:tc>
          <w:tcPr>
            <w:tcW w:w="3402" w:type="dxa"/>
            <w:shd w:val="clear" w:color="auto" w:fill="EDEDED"/>
            <w:vAlign w:val="center"/>
          </w:tcPr>
          <w:p w:rsidR="00CB1CE3" w:rsidRPr="00D26EB5" w:rsidP="00CB1CE3" w14:paraId="4689EA4F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200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coustic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imuli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(85% standard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imuli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t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500Hz; 15%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deviant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imuli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t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1000Hz)</w:t>
            </w:r>
          </w:p>
        </w:tc>
        <w:tc>
          <w:tcPr>
            <w:tcW w:w="2551" w:type="dxa"/>
            <w:shd w:val="clear" w:color="auto" w:fill="EDEDED"/>
            <w:vAlign w:val="center"/>
          </w:tcPr>
          <w:p w:rsidR="00CB1CE3" w:rsidRPr="00D26EB5" w:rsidP="00CB1CE3" w14:paraId="33EEB3B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n = 8 with Glasgow Coma Scale score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betwee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6 and 12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CB1CE3" w:rsidRPr="00D26EB5" w:rsidP="00CB1CE3" w14:paraId="677227BC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Chronic</w:t>
            </w:r>
          </w:p>
        </w:tc>
        <w:tc>
          <w:tcPr>
            <w:tcW w:w="3964" w:type="dxa"/>
            <w:shd w:val="clear" w:color="auto" w:fill="EDEDED"/>
            <w:vAlign w:val="center"/>
          </w:tcPr>
          <w:p w:rsidR="00CB1CE3" w:rsidRPr="00D26EB5" w:rsidP="00CB1CE3" w14:paraId="216B3B7A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Event-relat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ki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ductanc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pons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and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during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7 minutes of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t</w:t>
            </w:r>
          </w:p>
        </w:tc>
        <w:tc>
          <w:tcPr>
            <w:tcW w:w="1451" w:type="dxa"/>
            <w:shd w:val="clear" w:color="auto" w:fill="EDEDED"/>
            <w:vAlign w:val="center"/>
          </w:tcPr>
          <w:p w:rsidR="00CB1CE3" w:rsidRPr="00D26EB5" w:rsidP="00CB1CE3" w14:paraId="29D58B8B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Observational</w:t>
            </w:r>
          </w:p>
        </w:tc>
      </w:tr>
      <w:tr w14:paraId="099F2E01" w14:textId="77777777" w:rsidTr="00CB1CE3">
        <w:tblPrEx>
          <w:tblW w:w="14737" w:type="dxa"/>
          <w:tblLayout w:type="fixed"/>
          <w:tblLook w:val="04A0"/>
        </w:tblPrEx>
        <w:tc>
          <w:tcPr>
            <w:tcW w:w="1384" w:type="dxa"/>
            <w:shd w:val="clear" w:color="auto" w:fill="auto"/>
            <w:vAlign w:val="center"/>
          </w:tcPr>
          <w:p w:rsidR="00CB1CE3" w:rsidRPr="00D26EB5" w:rsidP="00CB1CE3" w14:paraId="26A4C544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Daltrozzo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et al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B1CE3" w:rsidRPr="00D26EB5" w:rsidP="00CB1CE3" w14:paraId="1A309A33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201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CB1CE3" w:rsidRPr="00D26EB5" w:rsidP="00CB1CE3" w14:paraId="559845E2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10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emotional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ounds</w:t>
            </w:r>
          </w:p>
          <w:p w:rsidR="00CB1CE3" w:rsidRPr="00D26EB5" w:rsidP="00CB1CE3" w14:paraId="4DBDC126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10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neutral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environmental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ounds</w:t>
            </w:r>
          </w:p>
          <w:p w:rsidR="00CB1CE3" w:rsidRPr="00D26EB5" w:rsidP="00CB1CE3" w14:paraId="03A7A4A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20 filler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ounds</w:t>
            </w:r>
          </w:p>
          <w:p w:rsidR="00CB1CE3" w:rsidRPr="00D26EB5" w:rsidP="00CB1CE3" w14:paraId="51653A77" w14:textId="77777777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eastAsiaTheme="minorHAnsi" w:cs="Times New Roman"/>
                <w:bCs/>
              </w:rPr>
            </w:pPr>
          </w:p>
          <w:p w:rsidR="00CB1CE3" w:rsidRPr="00D26EB5" w:rsidP="00CB1CE3" w14:paraId="3380DB38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(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form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International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ffectiv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Digital Sounds database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B1CE3" w:rsidRPr="00D26EB5" w:rsidP="00CB1CE3" w14:paraId="7166D413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n = 13 (12 in coma state; 1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low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-responsive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B1CE3" w:rsidRPr="00D26EB5" w:rsidP="00CB1CE3" w14:paraId="10E2C9DA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Acute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CB1CE3" w:rsidRPr="00D26EB5" w:rsidP="00CB1CE3" w14:paraId="676667DD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Event-relat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ki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ductanc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ponse</w:t>
            </w:r>
          </w:p>
          <w:p w:rsidR="00CB1CE3" w:rsidRPr="00D26EB5" w:rsidP="00CB1CE3" w14:paraId="5EAB87EA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</w:p>
          <w:p w:rsidR="00CB1CE3" w:rsidRPr="00D26EB5" w:rsidP="00CB1CE3" w14:paraId="7589F4CB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For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peak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nalysi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: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ki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ductanc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pons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peak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betwee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8 and 16s from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imulu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onset</w:t>
            </w:r>
          </w:p>
          <w:p w:rsidR="00CB1CE3" w:rsidRPr="00D26EB5" w:rsidP="00CB1CE3" w14:paraId="48811950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For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waveform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analysi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: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ki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ductanc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respons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waveform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between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8 and 16s from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timulu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onset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CB1CE3" w:rsidRPr="00D26EB5" w:rsidP="00CB1CE3" w14:paraId="1BB4FEC9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Observational</w:t>
            </w:r>
          </w:p>
        </w:tc>
      </w:tr>
      <w:tr w14:paraId="3E77EF48" w14:textId="77777777" w:rsidTr="00CB1CE3">
        <w:tblPrEx>
          <w:tblW w:w="14737" w:type="dxa"/>
          <w:tblLayout w:type="fixed"/>
          <w:tblLook w:val="04A0"/>
        </w:tblPrEx>
        <w:tc>
          <w:tcPr>
            <w:tcW w:w="1384" w:type="dxa"/>
            <w:shd w:val="clear" w:color="auto" w:fill="EDEDED"/>
            <w:vAlign w:val="center"/>
          </w:tcPr>
          <w:p w:rsidR="00CB1CE3" w:rsidRPr="00D26EB5" w:rsidP="00CB1CE3" w14:paraId="3AB48CB1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Luaute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´ et al.</w:t>
            </w:r>
          </w:p>
        </w:tc>
        <w:tc>
          <w:tcPr>
            <w:tcW w:w="709" w:type="dxa"/>
            <w:shd w:val="clear" w:color="auto" w:fill="EDEDED"/>
            <w:vAlign w:val="center"/>
          </w:tcPr>
          <w:p w:rsidR="00CB1CE3" w:rsidRPr="00D26EB5" w:rsidP="00CB1CE3" w14:paraId="3B864236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2018</w:t>
            </w:r>
          </w:p>
        </w:tc>
        <w:tc>
          <w:tcPr>
            <w:tcW w:w="3402" w:type="dxa"/>
            <w:shd w:val="clear" w:color="auto" w:fill="EDEDED"/>
            <w:vAlign w:val="center"/>
          </w:tcPr>
          <w:p w:rsidR="00CB1CE3" w:rsidRPr="00D26EB5" w:rsidP="00CB1CE3" w14:paraId="28A6D847" w14:textId="1DFC9B65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Preferr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music</w:t>
            </w:r>
            <w:r w:rsidRPr="00D26EB5" w:rsidR="0040331D">
              <w:rPr>
                <w:rFonts w:ascii="Times New Roman" w:hAnsi="Times New Roman" w:eastAsiaTheme="minorHAnsi" w:cs="Times New Roman"/>
                <w:bCs/>
              </w:rPr>
              <w:t xml:space="preserve"> vs</w:t>
            </w:r>
          </w:p>
          <w:p w:rsidR="00CB1CE3" w:rsidRPr="00D26EB5" w:rsidP="00CB1CE3" w14:paraId="23C3DA49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Neutral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sounds</w:t>
            </w:r>
          </w:p>
        </w:tc>
        <w:tc>
          <w:tcPr>
            <w:tcW w:w="2551" w:type="dxa"/>
            <w:shd w:val="clear" w:color="auto" w:fill="EDEDED"/>
            <w:vAlign w:val="center"/>
          </w:tcPr>
          <w:p w:rsidR="00CB1CE3" w:rsidRPr="00D26EB5" w:rsidP="00CB1CE3" w14:paraId="2B99E8BB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n = 11 (5 in vegetative state; 6 in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minimally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>conscious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state)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CB1CE3" w:rsidRPr="00D26EB5" w:rsidP="00CB1CE3" w14:paraId="4A8208FA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Chronic</w:t>
            </w:r>
          </w:p>
        </w:tc>
        <w:tc>
          <w:tcPr>
            <w:tcW w:w="3964" w:type="dxa"/>
            <w:shd w:val="clear" w:color="auto" w:fill="EDEDED"/>
            <w:vAlign w:val="center"/>
          </w:tcPr>
          <w:p w:rsidR="00CB1CE3" w:rsidRPr="00D26EB5" w:rsidP="00CB1CE3" w14:paraId="799F3DC0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Event-related</w:t>
            </w:r>
            <w:r w:rsidRPr="00D26EB5">
              <w:rPr>
                <w:rFonts w:ascii="Times New Roman" w:hAnsi="Times New Roman" w:eastAsiaTheme="minorHAnsi" w:cs="Times New Roman"/>
                <w:bCs/>
              </w:rPr>
              <w:t xml:space="preserve"> SCL</w:t>
            </w:r>
          </w:p>
        </w:tc>
        <w:tc>
          <w:tcPr>
            <w:tcW w:w="1451" w:type="dxa"/>
            <w:shd w:val="clear" w:color="auto" w:fill="EDEDED"/>
            <w:vAlign w:val="center"/>
          </w:tcPr>
          <w:p w:rsidR="00CB1CE3" w:rsidRPr="00D26EB5" w:rsidP="00CB1CE3" w14:paraId="6D10F445" w14:textId="77777777">
            <w:pPr>
              <w:spacing w:after="0" w:line="240" w:lineRule="auto"/>
              <w:jc w:val="center"/>
              <w:rPr>
                <w:rFonts w:ascii="Times New Roman" w:hAnsi="Times New Roman" w:eastAsiaTheme="minorHAnsi" w:cs="Times New Roman"/>
                <w:bCs/>
              </w:rPr>
            </w:pPr>
            <w:r w:rsidRPr="00D26EB5">
              <w:rPr>
                <w:rFonts w:ascii="Times New Roman" w:hAnsi="Times New Roman" w:eastAsiaTheme="minorHAnsi" w:cs="Times New Roman"/>
                <w:bCs/>
              </w:rPr>
              <w:t>Observational</w:t>
            </w:r>
          </w:p>
        </w:tc>
      </w:tr>
    </w:tbl>
    <w:p w:rsidR="00CB1CE3" w:rsidRPr="00D26EB5" w:rsidP="00CB1CE3" w14:paraId="1A236C82" w14:textId="77777777">
      <w:pPr>
        <w:jc w:val="both"/>
        <w:rPr>
          <w:rFonts w:ascii="Times New Roman" w:hAnsi="Times New Roman" w:cs="Times New Roman"/>
          <w:lang w:val="en-GB"/>
        </w:rPr>
      </w:pPr>
    </w:p>
    <w:p w:rsidR="005B0702" w:rsidP="00ED6556" w14:paraId="6531E914" w14:textId="28907F87">
      <w:pPr>
        <w:rPr>
          <w:rFonts w:ascii="Times New Roman" w:hAnsi="Times New Roman" w:cs="Times New Roman"/>
          <w:lang w:val="en-GB"/>
        </w:rPr>
        <w:sectPr w:rsidSect="00423C0C">
          <w:footerReference w:type="default" r:id="rId5"/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D26EB5">
        <w:rPr>
          <w:rFonts w:ascii="Times New Roman" w:hAnsi="Times New Roman" w:cs="Times New Roman"/>
          <w:lang w:val="en-GB"/>
        </w:rPr>
        <w:t>Authors: the first author of each study is reported; Year: publication date; Stimuli: the type of stimuli for each study is reported; Patients: number and features; Stage: stage of the disease of the patients in each study (Acute, Chronic, N.S= not specified); Electrodermal activity: type of recorded response for each study (SRL=Skin Resistance Level, SRR=Skin Resistance Responses, SSR=Sympathetic Skin Response, SCL=Skin Cond</w:t>
      </w:r>
      <w:bookmarkStart w:id="0" w:name="_GoBack"/>
      <w:bookmarkEnd w:id="0"/>
      <w:r w:rsidRPr="00D26EB5">
        <w:rPr>
          <w:rFonts w:ascii="Times New Roman" w:hAnsi="Times New Roman" w:cs="Times New Roman"/>
          <w:lang w:val="en-GB"/>
        </w:rPr>
        <w:t>uctance Level, SCR=Skin Conductance Resistance, GSR=Galvanic Skin Response); Study type: observational or prognostic study.</w:t>
      </w:r>
    </w:p>
    <w:p w:rsidR="00CB1CE3" w:rsidRPr="00D26EB5" w:rsidP="00CB1CE3" w14:paraId="5C06786A" w14:textId="51953C2A">
      <w:pPr>
        <w:jc w:val="both"/>
        <w:rPr>
          <w:rFonts w:ascii="Times New Roman" w:hAnsi="Times New Roman" w:cs="Times New Roman"/>
          <w:lang w:val="en-GB"/>
        </w:rPr>
      </w:pPr>
    </w:p>
    <w:p w:rsidR="00FD65EA" w:rsidRPr="00D26EB5" w:rsidP="00CB1CE3" w14:paraId="5F0D2263" w14:textId="7777777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D65EA" w:rsidRPr="00D26EB5" w:rsidP="00CB1CE3" w14:paraId="4D5A699D" w14:textId="6EBD8FB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26EB5">
        <w:rPr>
          <w:rFonts w:ascii="Times New Roman" w:hAnsi="Times New Roman" w:cs="Times New Roman"/>
          <w:b/>
          <w:sz w:val="24"/>
          <w:szCs w:val="24"/>
          <w:lang w:val="en-GB"/>
        </w:rPr>
        <w:t>Supplementary Table 3</w:t>
      </w:r>
    </w:p>
    <w:tbl>
      <w:tblPr>
        <w:tblStyle w:val="TableGrid"/>
        <w:tblW w:w="0" w:type="auto"/>
        <w:tblLook w:val="0480"/>
      </w:tblPr>
      <w:tblGrid>
        <w:gridCol w:w="1712"/>
        <w:gridCol w:w="7807"/>
      </w:tblGrid>
      <w:tr w14:paraId="3822F87A" w14:textId="77777777" w:rsidTr="00FD65EA">
        <w:tblPrEx>
          <w:tblW w:w="0" w:type="auto"/>
          <w:tblLook w:val="0480"/>
        </w:tblPrEx>
        <w:tc>
          <w:tcPr>
            <w:tcW w:w="1712" w:type="dxa"/>
          </w:tcPr>
          <w:p w:rsidR="00FD65EA" w:rsidRPr="00D26EB5" w:rsidP="00DA3058" w14:paraId="70DFA7EC" w14:textId="7777777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FD65EA" w:rsidRPr="00D26EB5" w:rsidP="00DA3058" w14:paraId="78BD34F8" w14:textId="30A3267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6EB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7807" w:type="dxa"/>
          </w:tcPr>
          <w:p w:rsidR="00FD65EA" w:rsidRPr="00D26EB5" w:rsidP="00DA3058" w14:paraId="4F39F1EF" w14:textId="7777777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FD65EA" w:rsidRPr="00D26EB5" w:rsidP="00DA3058" w14:paraId="0DA6193D" w14:textId="7E070A9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6EB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imulus</w:t>
            </w:r>
          </w:p>
        </w:tc>
      </w:tr>
      <w:tr w14:paraId="4B17C13D" w14:textId="77777777" w:rsidTr="00FD65EA">
        <w:tblPrEx>
          <w:tblW w:w="0" w:type="auto"/>
          <w:tblLook w:val="0480"/>
        </w:tblPrEx>
        <w:tc>
          <w:tcPr>
            <w:tcW w:w="1712" w:type="dxa"/>
          </w:tcPr>
          <w:p w:rsidR="00FD65EA" w:rsidRPr="00D26EB5" w:rsidP="00DA3058" w14:paraId="49102D71" w14:textId="77777777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:rsidR="00FD65EA" w:rsidRPr="00D26EB5" w:rsidP="00DA3058" w14:paraId="3F7579DE" w14:textId="77777777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:rsidR="00FD65EA" w:rsidRPr="00D26EB5" w:rsidP="00DA3058" w14:paraId="5616B3B4" w14:textId="5839AAC7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6EB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ords</w:t>
            </w:r>
          </w:p>
        </w:tc>
        <w:tc>
          <w:tcPr>
            <w:tcW w:w="7807" w:type="dxa"/>
          </w:tcPr>
          <w:p w:rsidR="00FD65EA" w:rsidRPr="00D26EB5" w:rsidP="00DA3058" w14:paraId="0CAC160E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D65EA" w:rsidRPr="00D26EB5" w:rsidP="00DA3058" w14:paraId="31B9C98A" w14:textId="2D81A8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r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” “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oscia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ressed” “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rezzo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tred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erra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D26EB5" w:rsidR="000A56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tress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i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te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a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ry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urgia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ery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col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ger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a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uble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us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used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vos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vous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sione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sure” “</w:t>
            </w:r>
            <w:r w:rsidRPr="00D26EB5" w:rsidR="004042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4042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praffatto</w:t>
            </w:r>
            <w:r w:rsidRPr="00D26EB5" w:rsidR="004042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whelmed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d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de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eat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uate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ce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ppy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i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ss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ccess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ccess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sm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gasm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tic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tic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ar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h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divertimento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toria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re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ata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ghter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oia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y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acol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acle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ato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ved” “</w:t>
            </w:r>
            <w:r w:rsidRPr="00D26EB5" w:rsidR="00EF0C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more) 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ve”</w:t>
            </w:r>
            <w:r w:rsidRPr="00D26EB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:rsidR="00FD65EA" w:rsidRPr="00D26EB5" w:rsidP="00DA3058" w14:paraId="3FF8E937" w14:textId="40D6CD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14:paraId="14D477AB" w14:textId="77777777" w:rsidTr="00FD65EA">
        <w:tblPrEx>
          <w:tblW w:w="0" w:type="auto"/>
          <w:tblLook w:val="0480"/>
        </w:tblPrEx>
        <w:tc>
          <w:tcPr>
            <w:tcW w:w="1712" w:type="dxa"/>
          </w:tcPr>
          <w:p w:rsidR="00FD65EA" w:rsidRPr="00D26EB5" w:rsidP="00DA3058" w14:paraId="18D0FF1C" w14:textId="77777777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:rsidR="00FD65EA" w:rsidRPr="00D26EB5" w:rsidP="00DA3058" w14:paraId="24D79743" w14:textId="77777777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:rsidR="00FD65EA" w:rsidRPr="00D26EB5" w:rsidP="00DA3058" w14:paraId="695D2E54" w14:textId="0E34E40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6EB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n-words</w:t>
            </w:r>
          </w:p>
        </w:tc>
        <w:tc>
          <w:tcPr>
            <w:tcW w:w="7807" w:type="dxa"/>
          </w:tcPr>
          <w:p w:rsidR="00FD65EA" w:rsidRPr="00D26EB5" w:rsidP="00FD65EA" w14:paraId="0BA7222B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D65EA" w:rsidRPr="00D26EB5" w:rsidP="00FD65EA" w14:paraId="25D68505" w14:textId="7777777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bifle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u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acispor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uf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volonu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coatra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iargirug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sueman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aleat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inset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idisoi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sogoliav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gnansta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retode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oscive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tagofi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ntodi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lanage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erca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ocer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ripra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gu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nelalo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fistra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ovillag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ian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oam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arecao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rttae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“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uclo</w:t>
            </w:r>
            <w:r w:rsidRPr="00D26E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” </w:t>
            </w:r>
          </w:p>
          <w:p w:rsidR="00FD65EA" w:rsidRPr="00D26EB5" w:rsidP="00FD65EA" w14:paraId="36C73F4F" w14:textId="72C37C4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FD65EA" w:rsidP="00CB1CE3" w14:paraId="04EAC766" w14:textId="1D49C29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6E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26EB5">
        <w:rPr>
          <w:rFonts w:ascii="Times New Roman" w:hAnsi="Times New Roman" w:cs="Times New Roman"/>
          <w:sz w:val="24"/>
          <w:szCs w:val="24"/>
          <w:lang w:val="en-GB"/>
        </w:rPr>
        <w:t xml:space="preserve"> List of stimuli used in the event-related electrodermal activity experiment</w:t>
      </w:r>
      <w:r w:rsidRPr="00D26EB5" w:rsidR="007E137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44381" w:rsidP="00CB1CE3" w14:paraId="79D55EF9" w14:textId="7777777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44381" w:rsidP="00CB1CE3" w14:paraId="09A95E63" w14:textId="7777777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B0702" w14:paraId="70430C33" w14:textId="777777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br w:type="page"/>
      </w:r>
    </w:p>
    <w:p w:rsidR="00244381" w:rsidRPr="00F6171A" w:rsidP="00CB1CE3" w14:paraId="4196AD0B" w14:textId="46C78B9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171A">
        <w:rPr>
          <w:rFonts w:ascii="Times New Roman" w:hAnsi="Times New Roman" w:cs="Times New Roman"/>
          <w:b/>
          <w:sz w:val="24"/>
          <w:szCs w:val="24"/>
          <w:lang w:val="en-GB"/>
        </w:rPr>
        <w:t>Supplementary analysis</w:t>
      </w:r>
    </w:p>
    <w:p w:rsidR="00244381" w:rsidRPr="00F6171A" w:rsidP="00CB1CE3" w14:paraId="5132F556" w14:textId="7777777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44381" w:rsidP="00244381" w14:paraId="37751525" w14:textId="74664A8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171A">
        <w:rPr>
          <w:rFonts w:ascii="Times New Roman" w:hAnsi="Times New Roman"/>
          <w:sz w:val="24"/>
          <w:szCs w:val="24"/>
          <w:lang w:val="en-GB"/>
        </w:rPr>
        <w:t xml:space="preserve">The direct comparison of whole-brain </w:t>
      </w:r>
      <w:r w:rsidRPr="00F6171A">
        <w:rPr>
          <w:rFonts w:ascii="Times New Roman" w:hAnsi="Times New Roman"/>
          <w:sz w:val="24"/>
          <w:szCs w:val="24"/>
          <w:lang w:val="en-GB"/>
        </w:rPr>
        <w:t>zfALFF</w:t>
      </w:r>
      <w:r w:rsidRPr="00F6171A">
        <w:rPr>
          <w:rFonts w:ascii="Times New Roman" w:hAnsi="Times New Roman"/>
          <w:sz w:val="24"/>
          <w:szCs w:val="24"/>
          <w:lang w:val="en-GB"/>
        </w:rPr>
        <w:t xml:space="preserve"> between healthy controls and DOC patients showed a significant between-group difference in a cluster centred in the right posterior cingulate cortex (PCC: </w:t>
      </w:r>
      <w:r w:rsidRPr="00F6171A">
        <w:rPr>
          <w:rFonts w:ascii="Times New Roman" w:hAnsi="Times New Roman"/>
          <w:i/>
          <w:sz w:val="24"/>
          <w:szCs w:val="24"/>
          <w:lang w:val="en-GB"/>
        </w:rPr>
        <w:t>x</w:t>
      </w:r>
      <w:r w:rsidRPr="00F6171A">
        <w:rPr>
          <w:rFonts w:ascii="Times New Roman" w:hAnsi="Times New Roman"/>
          <w:sz w:val="24"/>
          <w:szCs w:val="24"/>
          <w:lang w:val="en-GB"/>
        </w:rPr>
        <w:t xml:space="preserve">=6, </w:t>
      </w:r>
      <w:r w:rsidRPr="00F6171A">
        <w:rPr>
          <w:rFonts w:ascii="Times New Roman" w:hAnsi="Times New Roman"/>
          <w:i/>
          <w:sz w:val="24"/>
          <w:szCs w:val="24"/>
          <w:lang w:val="en-GB"/>
        </w:rPr>
        <w:t>y</w:t>
      </w:r>
      <w:r w:rsidRPr="00F6171A">
        <w:rPr>
          <w:rFonts w:ascii="Times New Roman" w:hAnsi="Times New Roman"/>
          <w:sz w:val="24"/>
          <w:szCs w:val="24"/>
          <w:lang w:val="en-GB"/>
        </w:rPr>
        <w:t xml:space="preserve">=-45, </w:t>
      </w:r>
      <w:r w:rsidRPr="00F6171A">
        <w:rPr>
          <w:rFonts w:ascii="Times New Roman" w:hAnsi="Times New Roman"/>
          <w:i/>
          <w:sz w:val="24"/>
          <w:szCs w:val="24"/>
          <w:lang w:val="en-GB"/>
        </w:rPr>
        <w:t>z</w:t>
      </w:r>
      <w:r w:rsidRPr="00F6171A">
        <w:rPr>
          <w:rFonts w:ascii="Times New Roman" w:hAnsi="Times New Roman"/>
          <w:sz w:val="24"/>
          <w:szCs w:val="24"/>
          <w:lang w:val="en-GB"/>
        </w:rPr>
        <w:t xml:space="preserve">=24, </w:t>
      </w:r>
      <w:r w:rsidRPr="00F6171A">
        <w:rPr>
          <w:rFonts w:ascii="Times New Roman" w:hAnsi="Times New Roman"/>
          <w:i/>
          <w:sz w:val="24"/>
          <w:szCs w:val="24"/>
          <w:lang w:val="en-GB"/>
        </w:rPr>
        <w:t>Z-score</w:t>
      </w:r>
      <w:r w:rsidRPr="00F6171A">
        <w:rPr>
          <w:rFonts w:ascii="Times New Roman" w:hAnsi="Times New Roman"/>
          <w:sz w:val="24"/>
          <w:szCs w:val="24"/>
          <w:lang w:val="en-GB"/>
        </w:rPr>
        <w:t xml:space="preserve">=5.0, </w:t>
      </w:r>
      <w:r w:rsidRPr="00F6171A">
        <w:rPr>
          <w:rFonts w:ascii="Times New Roman" w:hAnsi="Times New Roman"/>
          <w:i/>
          <w:sz w:val="24"/>
          <w:szCs w:val="24"/>
          <w:lang w:val="en-GB"/>
        </w:rPr>
        <w:t xml:space="preserve"> p</w:t>
      </w:r>
      <w:r w:rsidRPr="00F6171A">
        <w:rPr>
          <w:rFonts w:ascii="Times New Roman" w:hAnsi="Times New Roman"/>
          <w:sz w:val="24"/>
          <w:szCs w:val="24"/>
          <w:lang w:val="en-GB"/>
        </w:rPr>
        <w:t xml:space="preserve">&lt;.05 </w:t>
      </w:r>
      <w:r w:rsidRPr="00F6171A">
        <w:rPr>
          <w:rFonts w:ascii="Times New Roman" w:hAnsi="Times New Roman"/>
          <w:i/>
          <w:sz w:val="24"/>
          <w:szCs w:val="24"/>
          <w:lang w:val="en-GB"/>
        </w:rPr>
        <w:t>FWE</w:t>
      </w:r>
      <w:r w:rsidRPr="00F6171A">
        <w:rPr>
          <w:rFonts w:ascii="Times New Roman" w:hAnsi="Times New Roman"/>
          <w:sz w:val="24"/>
          <w:szCs w:val="24"/>
          <w:lang w:val="en-GB"/>
        </w:rPr>
        <w:t xml:space="preserve">-corrected cluster level). 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 xml:space="preserve">Interestingly, none of these effects fell within the lesion overlap map (see Figure 3 of the manuscript), to further suggest that a spurious effect of brain lesions did not bias our findings. Although the data 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>preprocessing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 xml:space="preserve"> would have excluded the patients' brain lesions in the comparison HC versus DOC patients when isolating the voxel-wise between-groups differences in the level of 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>zfALFF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 xml:space="preserve">, we also performed an additional analysis to exclude these 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>lesioned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 xml:space="preserve"> areas explicitly.</w:t>
      </w:r>
      <w:r w:rsidRPr="00F6171A" w:rsidR="008A67C3">
        <w:rPr>
          <w:rFonts w:ascii="Times New Roman" w:hAnsi="Times New Roman" w:cs="Times New Roman"/>
          <w:sz w:val="24"/>
          <w:szCs w:val="24"/>
          <w:lang w:val="en-GB"/>
        </w:rPr>
        <w:t xml:space="preserve"> We subtracted the patients’ lesion map from the mask created by SPM </w:t>
      </w:r>
      <w:r w:rsidRPr="00F6171A" w:rsidR="005B0702">
        <w:rPr>
          <w:rFonts w:ascii="Times New Roman" w:hAnsi="Times New Roman" w:cs="Times New Roman"/>
          <w:sz w:val="24"/>
          <w:szCs w:val="24"/>
          <w:lang w:val="en-GB"/>
        </w:rPr>
        <w:t>when computing</w:t>
      </w:r>
      <w:r w:rsidRPr="00F6171A" w:rsidR="008A67C3">
        <w:rPr>
          <w:rFonts w:ascii="Times New Roman" w:hAnsi="Times New Roman" w:cs="Times New Roman"/>
          <w:sz w:val="24"/>
          <w:szCs w:val="24"/>
          <w:lang w:val="en-GB"/>
        </w:rPr>
        <w:t xml:space="preserve"> the two-samples t-test analysis. We then used the new mask, i.e., a brain volume in which the </w:t>
      </w:r>
      <w:r w:rsidRPr="00F6171A" w:rsidR="008A67C3">
        <w:rPr>
          <w:rFonts w:ascii="Times New Roman" w:hAnsi="Times New Roman" w:cs="Times New Roman"/>
          <w:sz w:val="24"/>
          <w:szCs w:val="24"/>
          <w:lang w:val="en-GB"/>
        </w:rPr>
        <w:t>lesioned</w:t>
      </w:r>
      <w:r w:rsidRPr="00F6171A" w:rsidR="008A67C3">
        <w:rPr>
          <w:rFonts w:ascii="Times New Roman" w:hAnsi="Times New Roman" w:cs="Times New Roman"/>
          <w:sz w:val="24"/>
          <w:szCs w:val="24"/>
          <w:lang w:val="en-GB"/>
        </w:rPr>
        <w:t xml:space="preserve"> areas were excluded, to compare HC and DOC patients in a new analysis. 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 xml:space="preserve">The direct comparison between healthy controls and DOC patients taking into account the preserved brain regions only confirmed the significant between-group difference in a cluster centred in the right posterior cingulate cortex (PCC: x=6, y=-45, z=24; </w:t>
      </w:r>
      <w:r w:rsidRPr="00F6171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 xml:space="preserve">&lt;0.05 </w:t>
      </w:r>
      <w:r w:rsidRPr="00F6171A">
        <w:rPr>
          <w:rFonts w:ascii="Times New Roman" w:hAnsi="Times New Roman" w:cs="Times New Roman"/>
          <w:i/>
          <w:sz w:val="24"/>
          <w:szCs w:val="24"/>
          <w:lang w:val="en-GB"/>
        </w:rPr>
        <w:t>FWE</w:t>
      </w:r>
      <w:r w:rsidRPr="00F6171A">
        <w:rPr>
          <w:rFonts w:ascii="Times New Roman" w:hAnsi="Times New Roman" w:cs="Times New Roman"/>
          <w:sz w:val="24"/>
          <w:szCs w:val="24"/>
          <w:lang w:val="en-GB"/>
        </w:rPr>
        <w:t>-corrected cluster level).</w:t>
      </w:r>
    </w:p>
    <w:p w:rsidR="00244381" w:rsidRPr="00244381" w:rsidP="00CB1CE3" w14:paraId="21B8FF9D" w14:textId="77777777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Sect="005B070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A3058" w14:paraId="3F767991" w14:textId="7777777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6556">
      <w:rPr>
        <w:noProof/>
      </w:rPr>
      <w:t>1</w:t>
    </w:r>
    <w:r>
      <w:rPr>
        <w:noProof/>
      </w:rPr>
      <w:fldChar w:fldCharType="end"/>
    </w:r>
  </w:p>
  <w:p w:rsidR="00DA3058" w14:paraId="3F228ACA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A3058" w14:paraId="67A201A7" w14:textId="7777777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6556">
      <w:rPr>
        <w:noProof/>
      </w:rPr>
      <w:t>6</w:t>
    </w:r>
    <w:r>
      <w:rPr>
        <w:noProof/>
      </w:rPr>
      <w:fldChar w:fldCharType="end"/>
    </w:r>
  </w:p>
  <w:p w:rsidR="00DA3058" w14:paraId="4D265EA0" w14:textId="7777777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FFFFFF1D"/>
    <w:multiLevelType w:val="multilevel"/>
    <w:tmpl w:val="6F9C54F0"/>
    <w:lvl w:ilvl="0">
      <w:start w:val="1"/>
      <w:numFmt w:val="bullet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203D8"/>
    <w:multiLevelType w:val="hybridMultilevel"/>
    <w:tmpl w:val="DF3464E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3D4F2E"/>
    <w:multiLevelType w:val="hybridMultilevel"/>
    <w:tmpl w:val="66FADC6C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026CE"/>
    <w:multiLevelType w:val="hybridMultilevel"/>
    <w:tmpl w:val="DB886B5C"/>
    <w:lvl w:ilvl="0">
      <w:start w:val="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A55F8A"/>
    <w:multiLevelType w:val="hybridMultilevel"/>
    <w:tmpl w:val="CFA811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DA2B77"/>
    <w:multiLevelType w:val="hybridMultilevel"/>
    <w:tmpl w:val="DD3CBFDE"/>
    <w:lvl w:ilvl="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56C755BB"/>
    <w:multiLevelType w:val="hybridMultilevel"/>
    <w:tmpl w:val="04546D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6C2509"/>
    <w:multiLevelType w:val="hybridMultilevel"/>
    <w:tmpl w:val="124E873C"/>
    <w:lvl w:ilvl="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7DF87035"/>
    <w:multiLevelType w:val="hybridMultilevel"/>
    <w:tmpl w:val="E3945A64"/>
    <w:lvl w:ilvl="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5"/>
  </w:num>
  <w:num w:numId="5">
    <w:abstractNumId w:val="7"/>
  </w:num>
  <w:num w:numId="6">
    <w:abstractNumId w:val="8"/>
  </w:num>
  <w:num w:numId="7">
    <w:abstractNumId w:val="1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hideSpellingErrors/>
  <w:hideGrammaticalErrors/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CB8"/>
    <w:rsid w:val="00000F04"/>
    <w:rsid w:val="00011A57"/>
    <w:rsid w:val="000138FB"/>
    <w:rsid w:val="0003193A"/>
    <w:rsid w:val="000529C0"/>
    <w:rsid w:val="00085B1B"/>
    <w:rsid w:val="000A5661"/>
    <w:rsid w:val="000D07B5"/>
    <w:rsid w:val="000E1A45"/>
    <w:rsid w:val="000E36F0"/>
    <w:rsid w:val="000F573D"/>
    <w:rsid w:val="000F58DB"/>
    <w:rsid w:val="00142EAB"/>
    <w:rsid w:val="001748C4"/>
    <w:rsid w:val="001755E1"/>
    <w:rsid w:val="00190934"/>
    <w:rsid w:val="001B4B1D"/>
    <w:rsid w:val="001B7487"/>
    <w:rsid w:val="001B779E"/>
    <w:rsid w:val="001C2DD2"/>
    <w:rsid w:val="001D4BAE"/>
    <w:rsid w:val="001F47A6"/>
    <w:rsid w:val="0020705A"/>
    <w:rsid w:val="00211B9E"/>
    <w:rsid w:val="00212220"/>
    <w:rsid w:val="00230761"/>
    <w:rsid w:val="00244381"/>
    <w:rsid w:val="00265BDD"/>
    <w:rsid w:val="002875C2"/>
    <w:rsid w:val="002D210C"/>
    <w:rsid w:val="002F34FC"/>
    <w:rsid w:val="00305742"/>
    <w:rsid w:val="00310737"/>
    <w:rsid w:val="00320187"/>
    <w:rsid w:val="00335DF0"/>
    <w:rsid w:val="0034513D"/>
    <w:rsid w:val="00384A39"/>
    <w:rsid w:val="00396F5A"/>
    <w:rsid w:val="003C0B30"/>
    <w:rsid w:val="003C2B73"/>
    <w:rsid w:val="003E15FF"/>
    <w:rsid w:val="0040331D"/>
    <w:rsid w:val="00404278"/>
    <w:rsid w:val="00416EE1"/>
    <w:rsid w:val="00423C0C"/>
    <w:rsid w:val="00434580"/>
    <w:rsid w:val="00456AE7"/>
    <w:rsid w:val="00467547"/>
    <w:rsid w:val="004818FB"/>
    <w:rsid w:val="004C5103"/>
    <w:rsid w:val="004D5FAA"/>
    <w:rsid w:val="004F0199"/>
    <w:rsid w:val="004F56F6"/>
    <w:rsid w:val="005302EE"/>
    <w:rsid w:val="00535143"/>
    <w:rsid w:val="00543C81"/>
    <w:rsid w:val="00552975"/>
    <w:rsid w:val="00581737"/>
    <w:rsid w:val="00582050"/>
    <w:rsid w:val="005904EF"/>
    <w:rsid w:val="005A2E24"/>
    <w:rsid w:val="005B0702"/>
    <w:rsid w:val="005C0330"/>
    <w:rsid w:val="005F0716"/>
    <w:rsid w:val="005F6F59"/>
    <w:rsid w:val="005F7F1E"/>
    <w:rsid w:val="00641118"/>
    <w:rsid w:val="00646556"/>
    <w:rsid w:val="0065464E"/>
    <w:rsid w:val="00654CEE"/>
    <w:rsid w:val="00664BF4"/>
    <w:rsid w:val="00670FEF"/>
    <w:rsid w:val="00685BAD"/>
    <w:rsid w:val="00692801"/>
    <w:rsid w:val="006A4D72"/>
    <w:rsid w:val="006E0F15"/>
    <w:rsid w:val="006E4B9B"/>
    <w:rsid w:val="00711CCA"/>
    <w:rsid w:val="00714233"/>
    <w:rsid w:val="007261B4"/>
    <w:rsid w:val="0073708C"/>
    <w:rsid w:val="0076709A"/>
    <w:rsid w:val="00773E61"/>
    <w:rsid w:val="00780383"/>
    <w:rsid w:val="007A4B32"/>
    <w:rsid w:val="007A4CAC"/>
    <w:rsid w:val="007C2DAF"/>
    <w:rsid w:val="007C75D2"/>
    <w:rsid w:val="007C7DC7"/>
    <w:rsid w:val="007E1378"/>
    <w:rsid w:val="00806741"/>
    <w:rsid w:val="008479C1"/>
    <w:rsid w:val="00863DE8"/>
    <w:rsid w:val="008719DA"/>
    <w:rsid w:val="008819EC"/>
    <w:rsid w:val="00882E52"/>
    <w:rsid w:val="00885FA9"/>
    <w:rsid w:val="00890FDC"/>
    <w:rsid w:val="00893F8E"/>
    <w:rsid w:val="008A67C3"/>
    <w:rsid w:val="008B22A1"/>
    <w:rsid w:val="008B7791"/>
    <w:rsid w:val="008C5E28"/>
    <w:rsid w:val="00912CFD"/>
    <w:rsid w:val="0093071D"/>
    <w:rsid w:val="00933F2D"/>
    <w:rsid w:val="00945D49"/>
    <w:rsid w:val="00957546"/>
    <w:rsid w:val="00980314"/>
    <w:rsid w:val="009805EC"/>
    <w:rsid w:val="009B5689"/>
    <w:rsid w:val="009D25EE"/>
    <w:rsid w:val="009D5734"/>
    <w:rsid w:val="009E2F03"/>
    <w:rsid w:val="009E7447"/>
    <w:rsid w:val="009E7CB8"/>
    <w:rsid w:val="00A17F30"/>
    <w:rsid w:val="00A30FC6"/>
    <w:rsid w:val="00A31822"/>
    <w:rsid w:val="00A52EA5"/>
    <w:rsid w:val="00A66F9B"/>
    <w:rsid w:val="00A84C1A"/>
    <w:rsid w:val="00A87FB5"/>
    <w:rsid w:val="00A96E3A"/>
    <w:rsid w:val="00AC77BA"/>
    <w:rsid w:val="00AD3A19"/>
    <w:rsid w:val="00B02B9B"/>
    <w:rsid w:val="00B1082F"/>
    <w:rsid w:val="00B22982"/>
    <w:rsid w:val="00B35856"/>
    <w:rsid w:val="00B52845"/>
    <w:rsid w:val="00B52B41"/>
    <w:rsid w:val="00B774D4"/>
    <w:rsid w:val="00B81A6F"/>
    <w:rsid w:val="00BC1D2B"/>
    <w:rsid w:val="00BC28F5"/>
    <w:rsid w:val="00BF2304"/>
    <w:rsid w:val="00BF5093"/>
    <w:rsid w:val="00BF7161"/>
    <w:rsid w:val="00C00EEF"/>
    <w:rsid w:val="00C0643F"/>
    <w:rsid w:val="00C20014"/>
    <w:rsid w:val="00C74F9C"/>
    <w:rsid w:val="00C85DFC"/>
    <w:rsid w:val="00C85E7A"/>
    <w:rsid w:val="00C90B7E"/>
    <w:rsid w:val="00CA3E77"/>
    <w:rsid w:val="00CB1CE3"/>
    <w:rsid w:val="00CB397D"/>
    <w:rsid w:val="00CB5A84"/>
    <w:rsid w:val="00CC3F50"/>
    <w:rsid w:val="00D1106C"/>
    <w:rsid w:val="00D133E1"/>
    <w:rsid w:val="00D22F5F"/>
    <w:rsid w:val="00D26EB5"/>
    <w:rsid w:val="00D326AA"/>
    <w:rsid w:val="00D36181"/>
    <w:rsid w:val="00D454C9"/>
    <w:rsid w:val="00D61748"/>
    <w:rsid w:val="00D6175D"/>
    <w:rsid w:val="00D6497C"/>
    <w:rsid w:val="00D71B73"/>
    <w:rsid w:val="00D756CB"/>
    <w:rsid w:val="00D93F4E"/>
    <w:rsid w:val="00D945C5"/>
    <w:rsid w:val="00D94D71"/>
    <w:rsid w:val="00DA3058"/>
    <w:rsid w:val="00DC48A6"/>
    <w:rsid w:val="00DD2589"/>
    <w:rsid w:val="00DD3050"/>
    <w:rsid w:val="00DE4236"/>
    <w:rsid w:val="00E0720F"/>
    <w:rsid w:val="00E20DE0"/>
    <w:rsid w:val="00E307FE"/>
    <w:rsid w:val="00E6559E"/>
    <w:rsid w:val="00E855C5"/>
    <w:rsid w:val="00E91894"/>
    <w:rsid w:val="00EC290A"/>
    <w:rsid w:val="00EC5F01"/>
    <w:rsid w:val="00ED6556"/>
    <w:rsid w:val="00EF0C8B"/>
    <w:rsid w:val="00EF11E9"/>
    <w:rsid w:val="00F34AAF"/>
    <w:rsid w:val="00F547D2"/>
    <w:rsid w:val="00F6171A"/>
    <w:rsid w:val="00F63321"/>
    <w:rsid w:val="00F633F8"/>
    <w:rsid w:val="00F926D3"/>
    <w:rsid w:val="00FA3701"/>
    <w:rsid w:val="00FA6E9A"/>
    <w:rsid w:val="00FB6EFF"/>
    <w:rsid w:val="00FD0A7F"/>
    <w:rsid w:val="00FD26C1"/>
    <w:rsid w:val="00FD65EA"/>
    <w:rsid w:val="00FF4D30"/>
  </w:rsids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B8"/>
    <w:pPr>
      <w:spacing w:after="200" w:line="276" w:lineRule="auto"/>
    </w:pPr>
    <w:rPr>
      <w:rFonts w:cs="Calibri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CB8"/>
    <w:pPr>
      <w:ind w:left="720"/>
    </w:pPr>
  </w:style>
  <w:style w:type="paragraph" w:customStyle="1" w:styleId="Default">
    <w:name w:val="Default"/>
    <w:uiPriority w:val="99"/>
    <w:rsid w:val="009E7CB8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it-IT"/>
    </w:rPr>
  </w:style>
  <w:style w:type="character" w:styleId="Hyperlink">
    <w:name w:val="Hyperlink"/>
    <w:uiPriority w:val="99"/>
    <w:rsid w:val="009E7CB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7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7CB8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9E7C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E7CB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9E7C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E7CB8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rsid w:val="009E7CB8"/>
  </w:style>
  <w:style w:type="paragraph" w:styleId="BodyTextIndent">
    <w:name w:val="Body Text Indent"/>
    <w:basedOn w:val="Normal"/>
    <w:link w:val="BodyTextIndentChar"/>
    <w:uiPriority w:val="99"/>
    <w:rsid w:val="009E7CB8"/>
    <w:pPr>
      <w:spacing w:after="0" w:line="240" w:lineRule="auto"/>
      <w:ind w:firstLine="720"/>
      <w:jc w:val="both"/>
    </w:pPr>
    <w:rPr>
      <w:rFonts w:ascii="CG Times (W1)" w:eastAsia="Times New Roman" w:hAnsi="CG Times (W1)" w:cs="CG Times (W1)"/>
      <w:sz w:val="24"/>
      <w:szCs w:val="24"/>
      <w:lang w:val="en-US"/>
    </w:rPr>
  </w:style>
  <w:style w:type="character" w:customStyle="1" w:styleId="BodyTextIndentChar">
    <w:name w:val="Body Text Indent Char"/>
    <w:link w:val="BodyTextIndent"/>
    <w:uiPriority w:val="99"/>
    <w:rsid w:val="009E7CB8"/>
    <w:rPr>
      <w:rFonts w:ascii="CG Times (W1)" w:eastAsia="Times New Roman" w:hAnsi="CG Times (W1)" w:cs="CG Times (W1)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9E7C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link w:val="HTMLPreformatted"/>
    <w:uiPriority w:val="99"/>
    <w:rsid w:val="009E7CB8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PlaceholderText">
    <w:name w:val="Placeholder Text"/>
    <w:uiPriority w:val="99"/>
    <w:rsid w:val="009E7CB8"/>
    <w:rPr>
      <w:color w:val="808080"/>
    </w:rPr>
  </w:style>
  <w:style w:type="character" w:customStyle="1" w:styleId="rprtid">
    <w:name w:val="rprtid"/>
    <w:basedOn w:val="DefaultParagraphFont"/>
    <w:rsid w:val="009E7CB8"/>
  </w:style>
  <w:style w:type="table" w:customStyle="1" w:styleId="GridTable2Accent3">
    <w:name w:val="Grid Table 2 Accent 3"/>
    <w:basedOn w:val="TableNormal"/>
    <w:uiPriority w:val="47"/>
    <w:rsid w:val="00CB1CE3"/>
    <w:rPr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59"/>
    <w:rsid w:val="00FD65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Accent6">
    <w:name w:val="Medium List 2 Accent 6"/>
    <w:basedOn w:val="TableNormal"/>
    <w:uiPriority w:val="21"/>
    <w:qFormat/>
    <w:rsid w:val="00FD65E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Accent6">
    <w:name w:val="Medium List 1 Accent 6"/>
    <w:basedOn w:val="TableNormal"/>
    <w:uiPriority w:val="19"/>
    <w:qFormat/>
    <w:rsid w:val="00FD65E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033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3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31D"/>
    <w:rPr>
      <w:rFonts w:cs="Calibri"/>
      <w:sz w:val="24"/>
      <w:szCs w:val="24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3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31D"/>
    <w:rPr>
      <w:rFonts w:cs="Calibri"/>
      <w:b/>
      <w:bCs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footer" Target="footer2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1279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Gerardo</cp:lastModifiedBy>
  <cp:revision>48</cp:revision>
  <cp:lastPrinted>2011-10-06T10:32:00Z</cp:lastPrinted>
  <dcterms:created xsi:type="dcterms:W3CDTF">2018-07-31T08:41:00Z</dcterms:created>
  <dcterms:modified xsi:type="dcterms:W3CDTF">2020-07-23T09:52:00Z</dcterms:modified>
</cp:coreProperties>
</file>